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802" w:rsidRPr="00BC160F" w:rsidRDefault="00601802" w:rsidP="00601802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04CD1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6543C2">
        <w:rPr>
          <w:rFonts w:ascii="Times New Roman" w:hAnsi="Times New Roman" w:cs="Times New Roman"/>
          <w:b/>
          <w:sz w:val="24"/>
          <w:szCs w:val="24"/>
        </w:rPr>
        <w:t>S</w:t>
      </w:r>
      <w:r w:rsidR="0071065D" w:rsidRPr="00804CD1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804CD1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BC160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BC160F" w:rsidRPr="00BC160F">
        <w:rPr>
          <w:rFonts w:ascii="Times New Roman" w:hAnsi="Times New Roman" w:cs="Times New Roman" w:hint="eastAsia"/>
          <w:sz w:val="24"/>
          <w:szCs w:val="24"/>
        </w:rPr>
        <w:t xml:space="preserve">Transporter </w:t>
      </w:r>
      <w:r w:rsidR="00BC160F" w:rsidRPr="00BC160F">
        <w:rPr>
          <w:rFonts w:ascii="Times New Roman" w:hAnsi="Times New Roman" w:cs="Times New Roman"/>
          <w:sz w:val="24"/>
          <w:szCs w:val="24"/>
        </w:rPr>
        <w:t>genes with significantly altered transcript levels</w:t>
      </w:r>
      <w:r w:rsidR="00BC160F" w:rsidRPr="00BC160F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BC160F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5100" w:type="pct"/>
        <w:tblLayout w:type="fixed"/>
        <w:tblCellMar>
          <w:left w:w="99" w:type="dxa"/>
          <w:right w:w="99" w:type="dxa"/>
        </w:tblCellMar>
        <w:tblLook w:val="04A0"/>
      </w:tblPr>
      <w:tblGrid>
        <w:gridCol w:w="1072"/>
        <w:gridCol w:w="3418"/>
        <w:gridCol w:w="545"/>
        <w:gridCol w:w="546"/>
        <w:gridCol w:w="548"/>
        <w:gridCol w:w="546"/>
        <w:gridCol w:w="546"/>
        <w:gridCol w:w="549"/>
        <w:gridCol w:w="546"/>
        <w:gridCol w:w="546"/>
        <w:gridCol w:w="546"/>
      </w:tblGrid>
      <w:tr w:rsidR="00601802" w:rsidRPr="00D20575" w:rsidTr="004E44AF">
        <w:trPr>
          <w:trHeight w:val="240"/>
        </w:trPr>
        <w:tc>
          <w:tcPr>
            <w:tcW w:w="57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01802" w:rsidRPr="00D20575" w:rsidRDefault="00601802" w:rsidP="00BC160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/>
                <w:b/>
                <w:sz w:val="16"/>
                <w:szCs w:val="16"/>
              </w:rPr>
              <w:t>ID</w:t>
            </w:r>
          </w:p>
        </w:tc>
        <w:tc>
          <w:tcPr>
            <w:tcW w:w="181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01802" w:rsidRPr="00D20575" w:rsidRDefault="00601802" w:rsidP="00BC160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Gene family </w:t>
            </w:r>
            <w:r w:rsidRPr="00D20575">
              <w:rPr>
                <w:rFonts w:ascii="Times New Roman" w:hAnsi="Times New Roman" w:cs="Times New Roman"/>
                <w:b/>
                <w:sz w:val="16"/>
                <w:szCs w:val="16"/>
              </w:rPr>
              <w:t>annotation</w:t>
            </w:r>
          </w:p>
        </w:tc>
        <w:tc>
          <w:tcPr>
            <w:tcW w:w="87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01802" w:rsidRPr="00D20575" w:rsidRDefault="00601802" w:rsidP="00BC160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ip-burn susceptible</w:t>
            </w:r>
          </w:p>
        </w:tc>
        <w:tc>
          <w:tcPr>
            <w:tcW w:w="8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01802" w:rsidRPr="00D20575" w:rsidRDefault="00601802" w:rsidP="000C78E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ip-burn resistan</w:t>
            </w:r>
            <w:r w:rsidR="000C78E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</w:t>
            </w:r>
          </w:p>
        </w:tc>
        <w:tc>
          <w:tcPr>
            <w:tcW w:w="87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01802" w:rsidRPr="00D20575" w:rsidRDefault="00601802" w:rsidP="00BC160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Kale</w:t>
            </w:r>
          </w:p>
        </w:tc>
      </w:tr>
      <w:tr w:rsidR="00B109F7" w:rsidRPr="00D20575" w:rsidTr="004E44AF">
        <w:trPr>
          <w:trHeight w:val="240"/>
        </w:trPr>
        <w:tc>
          <w:tcPr>
            <w:tcW w:w="57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1802" w:rsidRPr="00D20575" w:rsidRDefault="00601802" w:rsidP="00BC160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1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1802" w:rsidRPr="00D20575" w:rsidRDefault="00601802" w:rsidP="00BC160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1802" w:rsidRPr="00D20575" w:rsidRDefault="00601802" w:rsidP="00BC160F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A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1802" w:rsidRPr="00D20575" w:rsidRDefault="00601802" w:rsidP="00BC160F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M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1802" w:rsidRPr="00D20575" w:rsidRDefault="00601802" w:rsidP="00BC160F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B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1802" w:rsidRPr="00D20575" w:rsidRDefault="00601802" w:rsidP="00BC160F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A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1802" w:rsidRPr="00D20575" w:rsidRDefault="00601802" w:rsidP="00BC160F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M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1802" w:rsidRPr="00D20575" w:rsidRDefault="00601802" w:rsidP="00BC160F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B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1802" w:rsidRPr="00D20575" w:rsidRDefault="00601802" w:rsidP="00BC160F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A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1802" w:rsidRPr="00D20575" w:rsidRDefault="00601802" w:rsidP="00BC160F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M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1802" w:rsidRPr="00D20575" w:rsidRDefault="00601802" w:rsidP="00BC160F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B</w:t>
            </w:r>
          </w:p>
        </w:tc>
      </w:tr>
      <w:tr w:rsidR="00B109F7" w:rsidRPr="00D20575" w:rsidTr="004E44AF">
        <w:trPr>
          <w:trHeight w:val="240"/>
        </w:trPr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</w:tcPr>
          <w:p w:rsidR="00601802" w:rsidRPr="006D2505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5828</w:t>
            </w:r>
          </w:p>
        </w:tc>
        <w:tc>
          <w:tcPr>
            <w:tcW w:w="1817" w:type="pct"/>
            <w:tcBorders>
              <w:top w:val="single" w:sz="4" w:space="0" w:color="auto"/>
            </w:tcBorders>
            <w:shd w:val="clear" w:color="auto" w:fill="auto"/>
            <w:noWrap/>
          </w:tcPr>
          <w:p w:rsidR="00601802" w:rsidRPr="006D2505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ipid transporters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601802" w:rsidRPr="006D2505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>
              <w:rPr>
                <w:rFonts w:eastAsia="Malgun Gothic" w:hint="eastAsia"/>
                <w:sz w:val="14"/>
                <w:szCs w:val="14"/>
                <w:lang w:val="en-US" w:eastAsia="ko-KR"/>
              </w:rPr>
              <w:t>1.00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601802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 w:hint="eastAsia"/>
                <w:color w:val="FF0000"/>
                <w:sz w:val="14"/>
                <w:szCs w:val="14"/>
                <w:lang w:val="en-US" w:eastAsia="ko-KR"/>
              </w:rPr>
              <w:t>3.16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</w:tcPr>
          <w:p w:rsidR="00601802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 w:hint="eastAsia"/>
                <w:color w:val="FF0000"/>
                <w:sz w:val="14"/>
                <w:szCs w:val="14"/>
                <w:lang w:val="en-US" w:eastAsia="ko-KR"/>
              </w:rPr>
              <w:t>3.44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601802" w:rsidRPr="006D2505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>
              <w:rPr>
                <w:rFonts w:eastAsia="Malgun Gothic" w:hint="eastAsia"/>
                <w:color w:val="FF0000"/>
                <w:sz w:val="14"/>
                <w:szCs w:val="14"/>
                <w:lang w:val="en-US" w:eastAsia="ko-KR"/>
              </w:rPr>
              <w:t>4.17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601802" w:rsidRPr="006D2505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>
              <w:rPr>
                <w:rFonts w:eastAsia="Malgun Gothic" w:hint="eastAsia"/>
                <w:color w:val="FF0000"/>
                <w:sz w:val="14"/>
                <w:szCs w:val="14"/>
                <w:lang w:val="en-US" w:eastAsia="ko-KR"/>
              </w:rPr>
              <w:t>4.28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</w:tcPr>
          <w:p w:rsidR="00601802" w:rsidRPr="006D2505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>
              <w:rPr>
                <w:rFonts w:eastAsia="Malgun Gothic" w:hint="eastAsia"/>
                <w:color w:val="FF0000"/>
                <w:sz w:val="14"/>
                <w:szCs w:val="14"/>
                <w:lang w:val="en-US" w:eastAsia="ko-KR"/>
              </w:rPr>
              <w:t>4.70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601802" w:rsidRPr="006D2505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>
              <w:rPr>
                <w:rFonts w:eastAsia="Malgun Gothic" w:hint="eastAsia"/>
                <w:color w:val="FF0000"/>
                <w:sz w:val="14"/>
                <w:szCs w:val="14"/>
                <w:lang w:val="en-US" w:eastAsia="ko-KR"/>
              </w:rPr>
              <w:t>4.63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601802" w:rsidRPr="006D2505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>
              <w:rPr>
                <w:rFonts w:eastAsia="Malgun Gothic" w:hint="eastAsia"/>
                <w:color w:val="FF0000"/>
                <w:sz w:val="14"/>
                <w:szCs w:val="14"/>
                <w:lang w:val="en-US" w:eastAsia="ko-KR"/>
              </w:rPr>
              <w:t>4.72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601802" w:rsidRPr="006D2505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>
              <w:rPr>
                <w:rFonts w:eastAsia="Malgun Gothic" w:hint="eastAsia"/>
                <w:color w:val="FF0000"/>
                <w:sz w:val="14"/>
                <w:szCs w:val="14"/>
                <w:lang w:val="en-US" w:eastAsia="ko-KR"/>
              </w:rPr>
              <w:t>4.29</w:t>
            </w:r>
          </w:p>
        </w:tc>
      </w:tr>
      <w:tr w:rsidR="00B109F7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601802" w:rsidRPr="006D2505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12006</w:t>
            </w:r>
          </w:p>
        </w:tc>
        <w:tc>
          <w:tcPr>
            <w:tcW w:w="1817" w:type="pct"/>
            <w:shd w:val="clear" w:color="auto" w:fill="auto"/>
            <w:noWrap/>
          </w:tcPr>
          <w:p w:rsidR="00601802" w:rsidRPr="006D2505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EXS (ERD1/XPR1/SYG1) family protein</w:t>
            </w:r>
          </w:p>
        </w:tc>
        <w:tc>
          <w:tcPr>
            <w:tcW w:w="290" w:type="pct"/>
            <w:shd w:val="clear" w:color="auto" w:fill="auto"/>
            <w:noWrap/>
          </w:tcPr>
          <w:p w:rsidR="00601802" w:rsidRPr="006D2505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>
              <w:rPr>
                <w:rFonts w:eastAsia="Malgun Gothic" w:hint="eastAsia"/>
                <w:sz w:val="14"/>
                <w:szCs w:val="14"/>
                <w:lang w:val="en-US" w:eastAsia="ko-KR"/>
              </w:rPr>
              <w:t>1.00</w:t>
            </w:r>
          </w:p>
        </w:tc>
        <w:tc>
          <w:tcPr>
            <w:tcW w:w="290" w:type="pct"/>
            <w:shd w:val="clear" w:color="auto" w:fill="auto"/>
            <w:noWrap/>
          </w:tcPr>
          <w:p w:rsidR="00601802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 w:hint="eastAsia"/>
                <w:color w:val="FF0000"/>
                <w:sz w:val="14"/>
                <w:szCs w:val="14"/>
                <w:lang w:val="en-US" w:eastAsia="ko-KR"/>
              </w:rPr>
              <w:t>2.18</w:t>
            </w:r>
          </w:p>
        </w:tc>
        <w:tc>
          <w:tcPr>
            <w:tcW w:w="291" w:type="pct"/>
            <w:shd w:val="clear" w:color="auto" w:fill="auto"/>
            <w:noWrap/>
          </w:tcPr>
          <w:p w:rsidR="00601802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 w:hint="eastAsia"/>
                <w:color w:val="FF0000"/>
                <w:sz w:val="14"/>
                <w:szCs w:val="14"/>
                <w:lang w:val="en-US" w:eastAsia="ko-KR"/>
              </w:rPr>
              <w:t>3.61</w:t>
            </w:r>
          </w:p>
        </w:tc>
        <w:tc>
          <w:tcPr>
            <w:tcW w:w="290" w:type="pct"/>
            <w:shd w:val="clear" w:color="auto" w:fill="auto"/>
            <w:noWrap/>
          </w:tcPr>
          <w:p w:rsidR="00601802" w:rsidRPr="006D2505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>
              <w:rPr>
                <w:rFonts w:eastAsia="Malgun Gothic" w:hint="eastAsia"/>
                <w:color w:val="FF0000"/>
                <w:sz w:val="14"/>
                <w:szCs w:val="14"/>
                <w:lang w:val="en-US" w:eastAsia="ko-KR"/>
              </w:rPr>
              <w:t>3.42</w:t>
            </w:r>
          </w:p>
        </w:tc>
        <w:tc>
          <w:tcPr>
            <w:tcW w:w="290" w:type="pct"/>
            <w:shd w:val="clear" w:color="auto" w:fill="auto"/>
            <w:noWrap/>
          </w:tcPr>
          <w:p w:rsidR="00601802" w:rsidRPr="006D2505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>
              <w:rPr>
                <w:rFonts w:eastAsia="Malgun Gothic" w:hint="eastAsia"/>
                <w:color w:val="FF0000"/>
                <w:sz w:val="14"/>
                <w:szCs w:val="14"/>
                <w:lang w:val="en-US" w:eastAsia="ko-KR"/>
              </w:rPr>
              <w:t>4.20</w:t>
            </w:r>
          </w:p>
        </w:tc>
        <w:tc>
          <w:tcPr>
            <w:tcW w:w="292" w:type="pct"/>
            <w:shd w:val="clear" w:color="auto" w:fill="auto"/>
            <w:noWrap/>
          </w:tcPr>
          <w:p w:rsidR="00601802" w:rsidRPr="006D2505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>
              <w:rPr>
                <w:rFonts w:eastAsia="Malgun Gothic" w:hint="eastAsia"/>
                <w:color w:val="FF0000"/>
                <w:sz w:val="14"/>
                <w:szCs w:val="14"/>
                <w:lang w:val="en-US" w:eastAsia="ko-KR"/>
              </w:rPr>
              <w:t>3.88</w:t>
            </w:r>
          </w:p>
        </w:tc>
        <w:tc>
          <w:tcPr>
            <w:tcW w:w="290" w:type="pct"/>
            <w:shd w:val="clear" w:color="auto" w:fill="auto"/>
            <w:noWrap/>
          </w:tcPr>
          <w:p w:rsidR="00601802" w:rsidRPr="006D2505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>
              <w:rPr>
                <w:rFonts w:eastAsia="Malgun Gothic" w:hint="eastAsia"/>
                <w:color w:val="FF0000"/>
                <w:sz w:val="14"/>
                <w:szCs w:val="14"/>
                <w:lang w:val="en-US" w:eastAsia="ko-KR"/>
              </w:rPr>
              <w:t>2.46</w:t>
            </w:r>
          </w:p>
        </w:tc>
        <w:tc>
          <w:tcPr>
            <w:tcW w:w="290" w:type="pct"/>
            <w:shd w:val="clear" w:color="auto" w:fill="auto"/>
            <w:noWrap/>
          </w:tcPr>
          <w:p w:rsidR="00601802" w:rsidRPr="006D2505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>
              <w:rPr>
                <w:rFonts w:eastAsia="Malgun Gothic" w:hint="eastAsia"/>
                <w:color w:val="FF0000"/>
                <w:sz w:val="14"/>
                <w:szCs w:val="14"/>
                <w:lang w:val="en-US" w:eastAsia="ko-KR"/>
              </w:rPr>
              <w:t>2.92</w:t>
            </w:r>
          </w:p>
        </w:tc>
        <w:tc>
          <w:tcPr>
            <w:tcW w:w="290" w:type="pct"/>
            <w:shd w:val="clear" w:color="auto" w:fill="auto"/>
            <w:noWrap/>
          </w:tcPr>
          <w:p w:rsidR="00601802" w:rsidRPr="006D2505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>
              <w:rPr>
                <w:rFonts w:eastAsia="Malgun Gothic" w:hint="eastAsia"/>
                <w:color w:val="FF0000"/>
                <w:sz w:val="14"/>
                <w:szCs w:val="14"/>
                <w:lang w:val="en-US" w:eastAsia="ko-KR"/>
              </w:rPr>
              <w:t>2.43</w:t>
            </w:r>
          </w:p>
        </w:tc>
      </w:tr>
      <w:tr w:rsidR="00B109F7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631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MATE efflux family protein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74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3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10.11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9.99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9.98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9.51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9.5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9.48 </w:t>
            </w:r>
          </w:p>
        </w:tc>
      </w:tr>
      <w:tr w:rsidR="00B109F7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4034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A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minopeptidase P1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7.46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7.50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7.35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8.15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8.11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8.20 </w:t>
            </w:r>
          </w:p>
        </w:tc>
      </w:tr>
      <w:tr w:rsidR="00B109F7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7025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C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atalytics</w:t>
            </w:r>
            <w:proofErr w:type="spellEnd"/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7.18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33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26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7.17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7.01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7.20 </w:t>
            </w:r>
          </w:p>
        </w:tc>
      </w:tr>
      <w:tr w:rsidR="00B109F7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8783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V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acuolar protein sorting-associated protein 28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7.05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96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86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76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77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82 </w:t>
            </w:r>
          </w:p>
        </w:tc>
      </w:tr>
      <w:tr w:rsidR="00B109F7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6186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K</w:t>
            </w:r>
            <w:r w:rsidRPr="00BC160F">
              <w:rPr>
                <w:rFonts w:eastAsia="Malgun Gothic"/>
                <w:sz w:val="16"/>
                <w:szCs w:val="16"/>
                <w:vertAlign w:val="superscript"/>
                <w:lang w:val="en-US" w:eastAsia="ko-KR"/>
              </w:rPr>
              <w:t>+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 efflux antiporter 1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52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1.1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79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10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8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5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58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32 </w:t>
            </w:r>
          </w:p>
        </w:tc>
      </w:tr>
      <w:tr w:rsidR="00B109F7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15412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Rubredoxin-like superfamily protein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73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09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9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34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58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23 </w:t>
            </w:r>
          </w:p>
        </w:tc>
      </w:tr>
      <w:tr w:rsidR="00B109F7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3325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K</w:t>
            </w:r>
            <w:r w:rsidRPr="00BC160F">
              <w:rPr>
                <w:rFonts w:eastAsia="Malgun Gothic"/>
                <w:sz w:val="16"/>
                <w:szCs w:val="16"/>
                <w:vertAlign w:val="superscript"/>
                <w:lang w:val="en-US" w:eastAsia="ko-KR"/>
              </w:rPr>
              <w:t>+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 efflux antiporter 1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07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67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89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14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33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11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04 </w:t>
            </w:r>
          </w:p>
        </w:tc>
      </w:tr>
      <w:tr w:rsidR="00B109F7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7205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G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olgi nucleotide sugar transporter 1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48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31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39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47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8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05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91 </w:t>
            </w:r>
          </w:p>
        </w:tc>
      </w:tr>
      <w:tr w:rsidR="00B109F7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24125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Secretory carrier membrane protein (SCAMP)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25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04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98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46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6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56 </w:t>
            </w:r>
          </w:p>
        </w:tc>
      </w:tr>
      <w:tr w:rsidR="00B109F7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8577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V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esicle-associated membrane protein 713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1.80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1.84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25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13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19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29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1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12 </w:t>
            </w:r>
          </w:p>
        </w:tc>
      </w:tr>
      <w:tr w:rsidR="00B109F7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24656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/>
                <w:sz w:val="16"/>
                <w:szCs w:val="16"/>
                <w:lang w:val="en-US" w:eastAsia="ko-KR"/>
              </w:rPr>
              <w:t>Heavy metal transport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 protein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67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64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61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46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21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09 </w:t>
            </w:r>
          </w:p>
        </w:tc>
      </w:tr>
      <w:tr w:rsidR="00B109F7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40647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ATPase, V1 complex, subunit B protein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49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19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36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94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58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97 </w:t>
            </w:r>
          </w:p>
        </w:tc>
      </w:tr>
      <w:tr w:rsidR="00B109F7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13564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4E44A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Mitochondrial substrate carrier protein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84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7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46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99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18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77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63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95 </w:t>
            </w:r>
          </w:p>
        </w:tc>
      </w:tr>
      <w:tr w:rsidR="00B109F7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4188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U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urea</w:t>
            </w:r>
            <w:proofErr w:type="spellEnd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 transmembrane transporters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21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51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85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63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87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77 </w:t>
            </w:r>
          </w:p>
        </w:tc>
      </w:tr>
      <w:tr w:rsidR="00B109F7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38199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S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ugar transporter protein 7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52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07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68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30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44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9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36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69 </w:t>
            </w:r>
          </w:p>
        </w:tc>
      </w:tr>
      <w:tr w:rsidR="00B109F7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3750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C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yclic nucleotide gated channel 1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7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23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47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66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75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01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57 </w:t>
            </w:r>
          </w:p>
        </w:tc>
      </w:tr>
      <w:tr w:rsidR="00B109F7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43124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C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yclic nucleotide-gated channel 14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11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7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1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9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34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4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68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51 </w:t>
            </w:r>
          </w:p>
        </w:tc>
      </w:tr>
      <w:tr w:rsidR="00B109F7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37346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4E44A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Xanthine/uracil permease protein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11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7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25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6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63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45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37 </w:t>
            </w:r>
          </w:p>
        </w:tc>
      </w:tr>
      <w:tr w:rsidR="00B109F7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7776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TLC ATP/ADP transporter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17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04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34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27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08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34 </w:t>
            </w:r>
          </w:p>
        </w:tc>
      </w:tr>
      <w:tr w:rsidR="00B109F7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13051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MATE efflux family protein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26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8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05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71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05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99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89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25 </w:t>
            </w:r>
          </w:p>
        </w:tc>
      </w:tr>
      <w:tr w:rsidR="00B109F7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12462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UDP-galactose transporter 3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23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24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72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74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45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13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20 </w:t>
            </w:r>
          </w:p>
        </w:tc>
      </w:tr>
      <w:tr w:rsidR="00B109F7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7401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C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asein kinase I-like 8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16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5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5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86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55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98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38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20 </w:t>
            </w:r>
          </w:p>
        </w:tc>
      </w:tr>
      <w:tr w:rsidR="00B109F7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39502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B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eta glucosidase 15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1.70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4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07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1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1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97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09 </w:t>
            </w:r>
          </w:p>
        </w:tc>
      </w:tr>
      <w:tr w:rsidR="00B109F7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16297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ABC transporter family protein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74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54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58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80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7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21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03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08 </w:t>
            </w:r>
          </w:p>
        </w:tc>
      </w:tr>
      <w:tr w:rsidR="00B109F7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3273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NDH-dependent cyclic electron flow 1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7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16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17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3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21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02 </w:t>
            </w:r>
          </w:p>
        </w:tc>
      </w:tr>
      <w:tr w:rsidR="00BC160F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1355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M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ultidrug resistance-associated protein 5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24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59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66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63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1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87 </w:t>
            </w:r>
          </w:p>
        </w:tc>
      </w:tr>
      <w:tr w:rsidR="00BC160F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4636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I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ron-regulated transporter 1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9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28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81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8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85 </w:t>
            </w:r>
          </w:p>
        </w:tc>
      </w:tr>
      <w:tr w:rsidR="00BC160F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2393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ADP/ATP carrier 2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66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41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5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26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3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39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83 </w:t>
            </w:r>
          </w:p>
        </w:tc>
      </w:tr>
      <w:tr w:rsidR="00BC160F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1699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V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aculolar</w:t>
            </w:r>
            <w:proofErr w:type="spellEnd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 sorting receptor 3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74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3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25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2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7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96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78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82 </w:t>
            </w:r>
          </w:p>
        </w:tc>
      </w:tr>
      <w:tr w:rsidR="00BC160F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1883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Z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inc induced facilitator 1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90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87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47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33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71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76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82 </w:t>
            </w:r>
          </w:p>
        </w:tc>
      </w:tr>
      <w:tr w:rsidR="00BC160F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15100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C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ation/H</w:t>
            </w:r>
            <w:r w:rsidRPr="00BC160F">
              <w:rPr>
                <w:rFonts w:eastAsia="Malgun Gothic"/>
                <w:sz w:val="16"/>
                <w:szCs w:val="16"/>
                <w:vertAlign w:val="superscript"/>
                <w:lang w:val="en-US" w:eastAsia="ko-KR"/>
              </w:rPr>
              <w:t>+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 exchanger 19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61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09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7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6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1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75 </w:t>
            </w:r>
          </w:p>
        </w:tc>
      </w:tr>
      <w:tr w:rsidR="00BC160F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21340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ATP</w:t>
            </w:r>
            <w:r>
              <w:rPr>
                <w:rFonts w:eastAsia="Malgun Gothic"/>
                <w:sz w:val="16"/>
                <w:szCs w:val="16"/>
                <w:lang w:val="en-US" w:eastAsia="ko-KR"/>
              </w:rPr>
              <w:t xml:space="preserve">ase E1-E2 type family protein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31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00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88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46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1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71 </w:t>
            </w:r>
          </w:p>
        </w:tc>
      </w:tr>
      <w:tr w:rsidR="00BC160F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45789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S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mall and basic intrinsic protein 2;1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48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29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84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44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8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28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71 </w:t>
            </w:r>
          </w:p>
        </w:tc>
      </w:tr>
      <w:tr w:rsidR="00BC160F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4599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T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ranslocase inner membrane subunit 44-2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65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73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1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7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6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67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54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69 </w:t>
            </w:r>
          </w:p>
        </w:tc>
      </w:tr>
      <w:tr w:rsidR="00BC160F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39463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Major facilitator superfamily protein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16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7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09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3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26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49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63 </w:t>
            </w:r>
          </w:p>
        </w:tc>
      </w:tr>
      <w:tr w:rsidR="00BC160F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10464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1-amino-cyclopropane-1-carboxylate synthase 7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33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48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49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06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16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99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55 </w:t>
            </w:r>
          </w:p>
        </w:tc>
      </w:tr>
      <w:tr w:rsidR="00BC160F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15085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hosphate transporter 4;6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75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7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11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7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55 </w:t>
            </w:r>
          </w:p>
        </w:tc>
      </w:tr>
      <w:tr w:rsidR="00BC160F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45135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4E44A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Clathrin adaptor complexes medium subunit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26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71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8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70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66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6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1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45 </w:t>
            </w:r>
          </w:p>
        </w:tc>
      </w:tr>
      <w:tr w:rsidR="00BC160F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7272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TRICHOME BIREFRINGENCE-LIKE 27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84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06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6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46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37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42 </w:t>
            </w:r>
          </w:p>
        </w:tc>
      </w:tr>
      <w:tr w:rsidR="00BC160F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998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Major facilitator superfamily protein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8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2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38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25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26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35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1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34 </w:t>
            </w:r>
          </w:p>
        </w:tc>
      </w:tr>
      <w:tr w:rsidR="00BC160F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11387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Rab escort protein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52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48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56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02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7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16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58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32 </w:t>
            </w:r>
          </w:p>
        </w:tc>
      </w:tr>
      <w:tr w:rsidR="00BC160F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2135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Mitochondrial ATP synthase subunit G protein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10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28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22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5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4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1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23 </w:t>
            </w:r>
          </w:p>
        </w:tc>
      </w:tr>
      <w:tr w:rsidR="00BC160F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205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clone eighty-four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2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61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08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63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8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5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3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9 </w:t>
            </w:r>
          </w:p>
        </w:tc>
      </w:tr>
      <w:tr w:rsidR="00BC160F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4041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Inorganic H </w:t>
            </w:r>
            <w:proofErr w:type="spellStart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pyrophosphatase</w:t>
            </w:r>
            <w:proofErr w:type="spellEnd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 family protein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28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7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9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3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5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1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0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3 </w:t>
            </w:r>
          </w:p>
        </w:tc>
      </w:tr>
      <w:tr w:rsidR="00BC160F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38016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MATE efflux family protein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49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84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1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85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76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05 </w:t>
            </w:r>
          </w:p>
        </w:tc>
      </w:tr>
      <w:tr w:rsidR="00BC160F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8750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N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odulin</w:t>
            </w:r>
            <w:proofErr w:type="spellEnd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 </w:t>
            </w:r>
            <w:proofErr w:type="spellStart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MtN21</w:t>
            </w:r>
            <w:proofErr w:type="spellEnd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 /</w:t>
            </w:r>
            <w:proofErr w:type="spellStart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EamA</w:t>
            </w:r>
            <w:proofErr w:type="spellEnd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-like transporter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1.07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1.1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7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0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4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34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8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00 </w:t>
            </w:r>
          </w:p>
        </w:tc>
      </w:tr>
      <w:tr w:rsidR="00BC160F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27821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M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agnesium transporter 2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33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7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6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0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4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2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1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8 </w:t>
            </w:r>
          </w:p>
        </w:tc>
      </w:tr>
      <w:tr w:rsidR="00BC160F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9373</w:t>
            </w:r>
          </w:p>
        </w:tc>
        <w:tc>
          <w:tcPr>
            <w:tcW w:w="1817" w:type="pct"/>
            <w:shd w:val="clear" w:color="auto" w:fill="auto"/>
            <w:noWrap/>
          </w:tcPr>
          <w:p w:rsidR="00BC160F" w:rsidRPr="00BC160F" w:rsidRDefault="00BC160F" w:rsidP="00BC160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SH3 domain of STAM 1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96 </w:t>
            </w:r>
          </w:p>
        </w:tc>
        <w:tc>
          <w:tcPr>
            <w:tcW w:w="291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4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8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5 </w:t>
            </w:r>
          </w:p>
        </w:tc>
        <w:tc>
          <w:tcPr>
            <w:tcW w:w="292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7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20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1 </w:t>
            </w:r>
          </w:p>
        </w:tc>
        <w:tc>
          <w:tcPr>
            <w:tcW w:w="290" w:type="pct"/>
            <w:shd w:val="clear" w:color="auto" w:fill="auto"/>
            <w:noWrap/>
          </w:tcPr>
          <w:p w:rsidR="00BC160F" w:rsidRPr="00BC160F" w:rsidRDefault="00BC160F" w:rsidP="00BC160F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4 </w:t>
            </w:r>
          </w:p>
        </w:tc>
      </w:tr>
      <w:tr w:rsidR="004E44AF" w:rsidRPr="00D20575" w:rsidTr="004E44AF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4E44AF" w:rsidRPr="00BC160F" w:rsidRDefault="004E44A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lastRenderedPageBreak/>
              <w:t>Locus_2500</w:t>
            </w:r>
          </w:p>
        </w:tc>
        <w:tc>
          <w:tcPr>
            <w:tcW w:w="1817" w:type="pct"/>
            <w:shd w:val="clear" w:color="auto" w:fill="auto"/>
            <w:noWrap/>
          </w:tcPr>
          <w:p w:rsidR="004E44AF" w:rsidRPr="00BC160F" w:rsidRDefault="004E44A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Clathrin, heavy chain</w:t>
            </w:r>
          </w:p>
        </w:tc>
        <w:tc>
          <w:tcPr>
            <w:tcW w:w="290" w:type="pct"/>
            <w:shd w:val="clear" w:color="auto" w:fill="auto"/>
            <w:noWrap/>
          </w:tcPr>
          <w:p w:rsidR="004E44AF" w:rsidRPr="00BC160F" w:rsidRDefault="004E44A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4E44AF" w:rsidRPr="00BC160F" w:rsidRDefault="004E44A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27 </w:t>
            </w:r>
          </w:p>
        </w:tc>
        <w:tc>
          <w:tcPr>
            <w:tcW w:w="291" w:type="pct"/>
            <w:shd w:val="clear" w:color="auto" w:fill="auto"/>
            <w:noWrap/>
          </w:tcPr>
          <w:p w:rsidR="004E44AF" w:rsidRPr="00BC160F" w:rsidRDefault="004E44A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65 </w:t>
            </w:r>
          </w:p>
        </w:tc>
        <w:tc>
          <w:tcPr>
            <w:tcW w:w="290" w:type="pct"/>
            <w:shd w:val="clear" w:color="auto" w:fill="auto"/>
            <w:noWrap/>
          </w:tcPr>
          <w:p w:rsidR="004E44AF" w:rsidRPr="00BC160F" w:rsidRDefault="004E44A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3 </w:t>
            </w:r>
          </w:p>
        </w:tc>
        <w:tc>
          <w:tcPr>
            <w:tcW w:w="290" w:type="pct"/>
            <w:shd w:val="clear" w:color="auto" w:fill="auto"/>
            <w:noWrap/>
          </w:tcPr>
          <w:p w:rsidR="004E44AF" w:rsidRPr="00BC160F" w:rsidRDefault="004E44A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4 </w:t>
            </w:r>
          </w:p>
        </w:tc>
        <w:tc>
          <w:tcPr>
            <w:tcW w:w="292" w:type="pct"/>
            <w:shd w:val="clear" w:color="auto" w:fill="auto"/>
            <w:noWrap/>
          </w:tcPr>
          <w:p w:rsidR="004E44AF" w:rsidRPr="00BC160F" w:rsidRDefault="004E44A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0 </w:t>
            </w:r>
          </w:p>
        </w:tc>
        <w:tc>
          <w:tcPr>
            <w:tcW w:w="290" w:type="pct"/>
            <w:shd w:val="clear" w:color="auto" w:fill="auto"/>
            <w:noWrap/>
          </w:tcPr>
          <w:p w:rsidR="004E44AF" w:rsidRPr="00BC160F" w:rsidRDefault="004E44A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6 </w:t>
            </w:r>
          </w:p>
        </w:tc>
        <w:tc>
          <w:tcPr>
            <w:tcW w:w="290" w:type="pct"/>
            <w:shd w:val="clear" w:color="auto" w:fill="auto"/>
            <w:noWrap/>
          </w:tcPr>
          <w:p w:rsidR="004E44AF" w:rsidRPr="00BC160F" w:rsidRDefault="004E44A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8 </w:t>
            </w:r>
          </w:p>
        </w:tc>
        <w:tc>
          <w:tcPr>
            <w:tcW w:w="290" w:type="pct"/>
            <w:shd w:val="clear" w:color="auto" w:fill="auto"/>
            <w:noWrap/>
          </w:tcPr>
          <w:p w:rsidR="004E44AF" w:rsidRPr="00BC160F" w:rsidRDefault="004E44A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0 </w:t>
            </w:r>
          </w:p>
        </w:tc>
      </w:tr>
    </w:tbl>
    <w:p w:rsidR="00C11E22" w:rsidRDefault="002B36CB" w:rsidP="00C11E2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160F">
        <w:rPr>
          <w:rFonts w:ascii="Times New Roman" w:hAnsi="Times New Roman" w:cs="Times New Roman" w:hint="eastAsia"/>
          <w:sz w:val="24"/>
          <w:szCs w:val="24"/>
        </w:rPr>
        <w:t>T</w:t>
      </w:r>
      <w:r w:rsidR="004E44AF" w:rsidRPr="00BC160F">
        <w:rPr>
          <w:rFonts w:ascii="Times New Roman" w:hAnsi="Times New Roman" w:cs="Times New Roman" w:hint="eastAsia"/>
          <w:sz w:val="24"/>
          <w:szCs w:val="24"/>
        </w:rPr>
        <w:t xml:space="preserve">able </w:t>
      </w:r>
      <w:r w:rsidR="006543C2">
        <w:rPr>
          <w:rFonts w:ascii="Times New Roman" w:hAnsi="Times New Roman" w:cs="Times New Roman"/>
          <w:sz w:val="24"/>
          <w:szCs w:val="24"/>
        </w:rPr>
        <w:t>S</w:t>
      </w:r>
      <w:r w:rsidR="0071065D">
        <w:rPr>
          <w:rFonts w:ascii="Times New Roman" w:hAnsi="Times New Roman" w:cs="Times New Roman" w:hint="eastAsia"/>
          <w:sz w:val="24"/>
          <w:szCs w:val="24"/>
        </w:rPr>
        <w:t>4</w:t>
      </w:r>
      <w:r w:rsidR="004E44AF" w:rsidRPr="00BC16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E44AF">
        <w:rPr>
          <w:rFonts w:ascii="Times New Roman" w:hAnsi="Times New Roman" w:cs="Times New Roman" w:hint="eastAsia"/>
          <w:sz w:val="24"/>
          <w:szCs w:val="24"/>
        </w:rPr>
        <w:t>(Continued).</w:t>
      </w:r>
    </w:p>
    <w:tbl>
      <w:tblPr>
        <w:tblW w:w="5100" w:type="pct"/>
        <w:tblLayout w:type="fixed"/>
        <w:tblCellMar>
          <w:left w:w="99" w:type="dxa"/>
          <w:right w:w="99" w:type="dxa"/>
        </w:tblCellMar>
        <w:tblLook w:val="04A0"/>
      </w:tblPr>
      <w:tblGrid>
        <w:gridCol w:w="1072"/>
        <w:gridCol w:w="3420"/>
        <w:gridCol w:w="546"/>
        <w:gridCol w:w="546"/>
        <w:gridCol w:w="549"/>
        <w:gridCol w:w="546"/>
        <w:gridCol w:w="546"/>
        <w:gridCol w:w="549"/>
        <w:gridCol w:w="546"/>
        <w:gridCol w:w="546"/>
        <w:gridCol w:w="542"/>
      </w:tblGrid>
      <w:tr w:rsidR="004E44AF" w:rsidRPr="00BC160F" w:rsidTr="004E44AF">
        <w:trPr>
          <w:trHeight w:val="240"/>
        </w:trPr>
        <w:tc>
          <w:tcPr>
            <w:tcW w:w="57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E44AF" w:rsidRPr="00D20575" w:rsidRDefault="004E44AF" w:rsidP="00D068C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/>
                <w:b/>
                <w:sz w:val="16"/>
                <w:szCs w:val="16"/>
              </w:rPr>
              <w:t>ID</w:t>
            </w:r>
          </w:p>
        </w:tc>
        <w:tc>
          <w:tcPr>
            <w:tcW w:w="181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E44AF" w:rsidRPr="00D20575" w:rsidRDefault="004E44AF" w:rsidP="00D068C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Gene family </w:t>
            </w:r>
            <w:r w:rsidRPr="00D20575">
              <w:rPr>
                <w:rFonts w:ascii="Times New Roman" w:hAnsi="Times New Roman" w:cs="Times New Roman"/>
                <w:b/>
                <w:sz w:val="16"/>
                <w:szCs w:val="16"/>
              </w:rPr>
              <w:t>annotation</w:t>
            </w:r>
          </w:p>
        </w:tc>
        <w:tc>
          <w:tcPr>
            <w:tcW w:w="8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E44AF" w:rsidRPr="00D20575" w:rsidRDefault="004E44AF" w:rsidP="004E44A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ip-burn susceptible</w:t>
            </w:r>
          </w:p>
        </w:tc>
        <w:tc>
          <w:tcPr>
            <w:tcW w:w="8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E44AF" w:rsidRPr="00BC160F" w:rsidRDefault="004E44AF" w:rsidP="000C78ED">
            <w:pPr>
              <w:jc w:val="center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D20575">
              <w:rPr>
                <w:rFonts w:hint="eastAsia"/>
                <w:b/>
                <w:sz w:val="16"/>
                <w:szCs w:val="16"/>
              </w:rPr>
              <w:t>Tip-burn resistan</w:t>
            </w:r>
            <w:r w:rsidR="000C78ED">
              <w:rPr>
                <w:rFonts w:hint="eastAsia"/>
                <w:b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86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E44AF" w:rsidRPr="00BC160F" w:rsidRDefault="004E44AF" w:rsidP="004E44AF">
            <w:pPr>
              <w:jc w:val="center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D20575">
              <w:rPr>
                <w:rFonts w:hint="eastAsia"/>
                <w:b/>
                <w:sz w:val="16"/>
                <w:szCs w:val="16"/>
              </w:rPr>
              <w:t>Kale</w:t>
            </w:r>
          </w:p>
        </w:tc>
      </w:tr>
      <w:tr w:rsidR="004E44AF" w:rsidRPr="00BC160F" w:rsidTr="004E44AF">
        <w:trPr>
          <w:trHeight w:val="240"/>
        </w:trPr>
        <w:tc>
          <w:tcPr>
            <w:tcW w:w="57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E44AF" w:rsidRPr="00D20575" w:rsidRDefault="004E44AF" w:rsidP="00D068C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18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E44AF" w:rsidRPr="00D20575" w:rsidRDefault="004E44AF" w:rsidP="00D068C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E44AF" w:rsidRPr="00D20575" w:rsidRDefault="004E44AF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A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E44AF" w:rsidRPr="00D20575" w:rsidRDefault="004E44AF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M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E44AF" w:rsidRPr="00D20575" w:rsidRDefault="004E44AF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B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E44AF" w:rsidRPr="00D20575" w:rsidRDefault="004E44AF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A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E44AF" w:rsidRPr="00D20575" w:rsidRDefault="004E44AF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M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E44AF" w:rsidRPr="00D20575" w:rsidRDefault="004E44AF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B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E44AF" w:rsidRPr="00D20575" w:rsidRDefault="004E44AF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A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E44AF" w:rsidRPr="00D20575" w:rsidRDefault="004E44AF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M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E44AF" w:rsidRPr="00D20575" w:rsidRDefault="004E44AF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B</w:t>
            </w:r>
          </w:p>
        </w:tc>
      </w:tr>
      <w:tr w:rsidR="004E44AF" w:rsidRPr="00BC160F" w:rsidTr="007877BD">
        <w:trPr>
          <w:trHeight w:val="240"/>
        </w:trPr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</w:tcPr>
          <w:p w:rsidR="004E44AF" w:rsidRPr="00BC160F" w:rsidRDefault="004E44AF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16053</w:t>
            </w:r>
          </w:p>
        </w:tc>
        <w:tc>
          <w:tcPr>
            <w:tcW w:w="1818" w:type="pct"/>
            <w:tcBorders>
              <w:top w:val="single" w:sz="4" w:space="0" w:color="auto"/>
            </w:tcBorders>
            <w:shd w:val="clear" w:color="auto" w:fill="auto"/>
            <w:noWrap/>
          </w:tcPr>
          <w:p w:rsidR="004E44AF" w:rsidRPr="00BC160F" w:rsidRDefault="004E44AF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G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utamate receptor 3.4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4E44AF" w:rsidRPr="00BC160F" w:rsidRDefault="004E44AF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4E44AF" w:rsidRPr="00BC160F" w:rsidRDefault="004E44AF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81 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</w:tcPr>
          <w:p w:rsidR="004E44AF" w:rsidRPr="00BC160F" w:rsidRDefault="004E44AF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65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4E44AF" w:rsidRPr="00BC160F" w:rsidRDefault="004E44AF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1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4E44AF" w:rsidRPr="00BC160F" w:rsidRDefault="004E44AF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1 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</w:tcPr>
          <w:p w:rsidR="004E44AF" w:rsidRPr="00BC160F" w:rsidRDefault="004E44AF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6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4E44AF" w:rsidRPr="00BC160F" w:rsidRDefault="004E44AF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5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4E44AF" w:rsidRPr="00BC160F" w:rsidRDefault="004E44AF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0 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</w:tcPr>
          <w:p w:rsidR="004E44AF" w:rsidRPr="00BC160F" w:rsidRDefault="004E44AF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9 </w:t>
            </w:r>
          </w:p>
        </w:tc>
      </w:tr>
      <w:tr w:rsidR="007877BD" w:rsidRPr="00BC160F" w:rsidTr="007877BD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41051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S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ucrose transporter 2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40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1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4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2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5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5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41010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Sec14p-lik</w:t>
            </w:r>
            <w:r>
              <w:rPr>
                <w:rFonts w:eastAsia="Malgun Gothic"/>
                <w:sz w:val="16"/>
                <w:szCs w:val="16"/>
                <w:lang w:val="en-US" w:eastAsia="ko-KR"/>
              </w:rPr>
              <w:t>e phosphatidylinositol transfer</w:t>
            </w: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 xml:space="preserve"> 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2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8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0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20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4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0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40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8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11094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YELLOW STRIPE like 6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2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31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72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3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27364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FAD-binding </w:t>
            </w:r>
            <w:proofErr w:type="spellStart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Berberine</w:t>
            </w:r>
            <w:proofErr w:type="spellEnd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 family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9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66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6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3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3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1186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RAB homolog 1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1.26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1B21BB" w:rsidRDefault="007877BD" w:rsidP="003A28A1">
            <w:pPr>
              <w:jc w:val="right"/>
              <w:rPr>
                <w:rFonts w:eastAsia="Malgun Gothic"/>
                <w:color w:val="0000FF"/>
                <w:sz w:val="14"/>
                <w:szCs w:val="14"/>
                <w:lang w:val="en-US" w:eastAsia="ko-KR"/>
              </w:rPr>
            </w:pPr>
            <w:r w:rsidRPr="001B21BB">
              <w:rPr>
                <w:rFonts w:eastAsia="Malgun Gothic"/>
                <w:color w:val="0000FF"/>
                <w:sz w:val="14"/>
                <w:szCs w:val="14"/>
                <w:lang w:val="en-US" w:eastAsia="ko-KR"/>
              </w:rPr>
              <w:t xml:space="preserve">-2.7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9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3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0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9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7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13188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Integral membrane HRF1 family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52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5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7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1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5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6982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C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ytochrome P450, family 71 subfamily B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39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7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7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34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3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4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1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1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21623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ipid transfer protein 3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36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9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3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8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8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7596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C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hloride channel C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03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0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3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2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6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42921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DNAse I-like superfamily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1.80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1.5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0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5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8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39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12333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ABC2 homolog 12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78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8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6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8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36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2157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MATE efflux family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51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33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0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1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6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6201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P-glycoprotein  9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59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4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7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4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5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34895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Endomembrane protein 70 protein family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2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33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3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8.0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7.50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7.51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7648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A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mino acid permease 8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0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2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33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3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2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53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73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34169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Major facilitator superfamily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2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33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3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8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55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72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33906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urine permease 8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2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33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3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8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86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44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38616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I</w:t>
            </w:r>
            <w:r>
              <w:rPr>
                <w:rFonts w:eastAsia="Malgun Gothic"/>
                <w:sz w:val="16"/>
                <w:szCs w:val="16"/>
                <w:lang w:val="en-US" w:eastAsia="ko-KR"/>
              </w:rPr>
              <w:t>ntracellular</w:t>
            </w: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Malgun Gothic"/>
                <w:sz w:val="16"/>
                <w:szCs w:val="16"/>
                <w:lang w:val="en-US" w:eastAsia="ko-KR"/>
              </w:rPr>
              <w:t xml:space="preserve">transport protein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7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66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2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28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26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10016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G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olgi snare 12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08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8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5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82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9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1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78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15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31191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Galactose oxidase/</w:t>
            </w:r>
            <w:proofErr w:type="spellStart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kelch</w:t>
            </w:r>
            <w:proofErr w:type="spellEnd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 repeat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1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0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0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93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9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19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71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51263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M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yosin heavy chain-related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41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4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8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04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4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3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92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67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18788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Ca</w:t>
            </w:r>
            <w:r w:rsidRPr="00BC160F">
              <w:rPr>
                <w:rFonts w:eastAsia="Malgun Gothic"/>
                <w:sz w:val="16"/>
                <w:szCs w:val="16"/>
                <w:vertAlign w:val="superscript"/>
                <w:lang w:val="en-US" w:eastAsia="ko-KR"/>
              </w:rPr>
              <w:t>2+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 activated outward rectifying K</w:t>
            </w:r>
            <w:r w:rsidRPr="00BC160F">
              <w:rPr>
                <w:rFonts w:eastAsia="Malgun Gothic"/>
                <w:sz w:val="16"/>
                <w:szCs w:val="16"/>
                <w:vertAlign w:val="superscript"/>
                <w:lang w:val="en-US" w:eastAsia="ko-KR"/>
              </w:rPr>
              <w:t>+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 channel 6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2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84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8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0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9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42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44678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S-adenosyl-L-methionine-dependent methyltransferases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69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4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5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04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7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2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52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38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32385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TUDOR-SN protein 1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2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33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3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7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31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22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5300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E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quilibrative nucleotide transporter 1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49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6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2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89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6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4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36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19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52555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V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acuolar protein sorting 45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11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4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2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33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3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2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60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13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41913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Major facilitator superfamily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4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2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33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3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0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85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02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15774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G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utamate receptor 5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1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1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4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4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3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55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94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30352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E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icitor-activated gene 3-2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2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33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3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04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71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21564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I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nositol transporter 1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85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3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5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48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8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28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69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9217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N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odulin</w:t>
            </w:r>
            <w:proofErr w:type="spellEnd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 </w:t>
            </w:r>
            <w:proofErr w:type="spellStart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MtN21</w:t>
            </w:r>
            <w:proofErr w:type="spellEnd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/</w:t>
            </w:r>
            <w:proofErr w:type="spellStart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EamA</w:t>
            </w:r>
            <w:proofErr w:type="spellEnd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-like transporter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2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4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1.8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89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3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8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63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9629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Ca</w:t>
            </w:r>
            <w:r w:rsidRPr="00BC160F">
              <w:rPr>
                <w:rFonts w:eastAsia="Malgun Gothic"/>
                <w:sz w:val="16"/>
                <w:szCs w:val="16"/>
                <w:vertAlign w:val="superscript"/>
                <w:lang w:val="en-US" w:eastAsia="ko-KR"/>
              </w:rPr>
              <w:t>2+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 activated outward rectifying K</w:t>
            </w:r>
            <w:r w:rsidRPr="00BC160F">
              <w:rPr>
                <w:rFonts w:eastAsia="Malgun Gothic"/>
                <w:sz w:val="16"/>
                <w:szCs w:val="16"/>
                <w:vertAlign w:val="superscript"/>
                <w:lang w:val="en-US" w:eastAsia="ko-KR"/>
              </w:rPr>
              <w:t>+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 channel 5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52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7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8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8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6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26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52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7712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MD-2-related lipid recogn</w:t>
            </w:r>
            <w:r>
              <w:rPr>
                <w:rFonts w:eastAsia="Malgun Gothic"/>
                <w:sz w:val="16"/>
                <w:szCs w:val="16"/>
                <w:lang w:val="en-US" w:eastAsia="ko-KR"/>
              </w:rPr>
              <w:t>ition domain-containing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60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7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3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11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1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2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57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51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643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V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oltage dependent anion channel 1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74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5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1.3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57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9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7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45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16643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K</w:t>
            </w:r>
            <w:r w:rsidRPr="00BC160F">
              <w:rPr>
                <w:rFonts w:eastAsia="Malgun Gothic"/>
                <w:sz w:val="16"/>
                <w:szCs w:val="16"/>
                <w:vertAlign w:val="superscript"/>
                <w:lang w:val="en-US" w:eastAsia="ko-KR"/>
              </w:rPr>
              <w:t>+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 efflux antiporter 4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44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2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9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1.22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1.5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3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6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29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331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emp24/gp25L/p24</w:t>
            </w: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Malgun Gothic"/>
                <w:sz w:val="16"/>
                <w:szCs w:val="16"/>
                <w:lang w:val="en-US" w:eastAsia="ko-KR"/>
              </w:rPr>
              <w:t>family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66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1.2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7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1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4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5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21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20750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Major facilitator superfamily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A28A1" w:rsidRDefault="007877BD" w:rsidP="003A28A1">
            <w:pPr>
              <w:jc w:val="right"/>
              <w:rPr>
                <w:rFonts w:eastAsia="Malgun Gothic"/>
                <w:color w:val="0000FF"/>
                <w:sz w:val="14"/>
                <w:szCs w:val="14"/>
                <w:lang w:val="en-US" w:eastAsia="ko-KR"/>
              </w:rPr>
            </w:pPr>
            <w:r w:rsidRPr="003A28A1">
              <w:rPr>
                <w:rFonts w:eastAsia="Malgun Gothic"/>
                <w:color w:val="0000FF"/>
                <w:sz w:val="14"/>
                <w:szCs w:val="14"/>
                <w:lang w:val="en-US" w:eastAsia="ko-KR"/>
              </w:rPr>
              <w:t xml:space="preserve">-2.39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A28A1" w:rsidRDefault="007877BD" w:rsidP="003A28A1">
            <w:pPr>
              <w:jc w:val="right"/>
              <w:rPr>
                <w:rFonts w:eastAsia="Malgun Gothic"/>
                <w:color w:val="0000FF"/>
                <w:sz w:val="14"/>
                <w:szCs w:val="14"/>
                <w:lang w:val="en-US" w:eastAsia="ko-KR"/>
              </w:rPr>
            </w:pPr>
            <w:r w:rsidRPr="003A28A1">
              <w:rPr>
                <w:rFonts w:eastAsia="Malgun Gothic"/>
                <w:color w:val="0000FF"/>
                <w:sz w:val="14"/>
                <w:szCs w:val="14"/>
                <w:lang w:val="en-US" w:eastAsia="ko-KR"/>
              </w:rPr>
              <w:t xml:space="preserve">-3.4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A28A1" w:rsidRDefault="007877BD" w:rsidP="003A28A1">
            <w:pPr>
              <w:jc w:val="right"/>
              <w:rPr>
                <w:rFonts w:eastAsia="Malgun Gothic"/>
                <w:color w:val="0000FF"/>
                <w:sz w:val="14"/>
                <w:szCs w:val="14"/>
                <w:lang w:val="en-US" w:eastAsia="ko-KR"/>
              </w:rPr>
            </w:pPr>
            <w:r w:rsidRPr="003A28A1">
              <w:rPr>
                <w:rFonts w:eastAsia="Malgun Gothic"/>
                <w:color w:val="0000FF"/>
                <w:sz w:val="14"/>
                <w:szCs w:val="14"/>
                <w:lang w:val="en-US" w:eastAsia="ko-KR"/>
              </w:rPr>
              <w:t xml:space="preserve">-2.2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A28A1" w:rsidRDefault="007877BD" w:rsidP="003A28A1">
            <w:pPr>
              <w:jc w:val="right"/>
              <w:rPr>
                <w:rFonts w:eastAsia="Malgun Gothic"/>
                <w:color w:val="0000FF"/>
                <w:sz w:val="14"/>
                <w:szCs w:val="14"/>
                <w:lang w:val="en-US" w:eastAsia="ko-KR"/>
              </w:rPr>
            </w:pPr>
            <w:r w:rsidRPr="003A28A1">
              <w:rPr>
                <w:rFonts w:eastAsia="Malgun Gothic"/>
                <w:color w:val="0000FF"/>
                <w:sz w:val="14"/>
                <w:szCs w:val="14"/>
                <w:lang w:val="en-US" w:eastAsia="ko-KR"/>
              </w:rPr>
              <w:t xml:space="preserve">-3.24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A28A1" w:rsidRDefault="007877BD" w:rsidP="003A28A1">
            <w:pPr>
              <w:jc w:val="right"/>
              <w:rPr>
                <w:rFonts w:eastAsia="Malgun Gothic"/>
                <w:color w:val="0000FF"/>
                <w:sz w:val="14"/>
                <w:szCs w:val="14"/>
                <w:lang w:val="en-US" w:eastAsia="ko-KR"/>
              </w:rPr>
            </w:pPr>
            <w:r w:rsidRPr="003A28A1">
              <w:rPr>
                <w:rFonts w:eastAsia="Malgun Gothic"/>
                <w:color w:val="0000FF"/>
                <w:sz w:val="14"/>
                <w:szCs w:val="14"/>
                <w:lang w:val="en-US" w:eastAsia="ko-KR"/>
              </w:rPr>
              <w:t xml:space="preserve">-3.2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06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8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44892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Clathrin adaptor complexes medium subunit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92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6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6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1.05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9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8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6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6946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Nuclear transport factor 2 (NTF2)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11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7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7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7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3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2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23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2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38872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ABC transporter family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16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6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0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14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4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7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04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27540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Target SNARE coiled-coil domain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78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4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1.6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35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3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0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49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7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38540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Galactose oxidase/</w:t>
            </w:r>
            <w:proofErr w:type="spellStart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kelch</w:t>
            </w:r>
            <w:proofErr w:type="spellEnd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 repeat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1.59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6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1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71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0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2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4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42050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MATE efflux family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1.48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5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33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2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1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2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34370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Nucleotide-sugar transporter family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2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25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6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0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7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2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38588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H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igh-affinity K</w:t>
            </w:r>
            <w:r w:rsidRPr="00BC160F">
              <w:rPr>
                <w:rFonts w:eastAsia="Malgun Gothic"/>
                <w:sz w:val="16"/>
                <w:szCs w:val="16"/>
                <w:vertAlign w:val="superscript"/>
                <w:lang w:val="en-US" w:eastAsia="ko-KR"/>
              </w:rPr>
              <w:t>+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 transporter 1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85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6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5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38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8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0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8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5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664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ight harvesting complex photosystem II subunit 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lastRenderedPageBreak/>
              <w:t>6; calcium ion transport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lastRenderedPageBreak/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98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8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6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01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9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0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33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1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lastRenderedPageBreak/>
              <w:t>Locus_38253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B-cell receptor-associated 31-like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27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8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8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91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2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6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5 </w:t>
            </w:r>
          </w:p>
        </w:tc>
      </w:tr>
    </w:tbl>
    <w:p w:rsidR="004E44AF" w:rsidRDefault="002B36CB" w:rsidP="004E44A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160F">
        <w:rPr>
          <w:rFonts w:ascii="Times New Roman" w:hAnsi="Times New Roman" w:cs="Times New Roman" w:hint="eastAsia"/>
          <w:sz w:val="24"/>
          <w:szCs w:val="24"/>
        </w:rPr>
        <w:t>T</w:t>
      </w:r>
      <w:r w:rsidR="004E44AF" w:rsidRPr="00BC160F">
        <w:rPr>
          <w:rFonts w:ascii="Times New Roman" w:hAnsi="Times New Roman" w:cs="Times New Roman" w:hint="eastAsia"/>
          <w:sz w:val="24"/>
          <w:szCs w:val="24"/>
        </w:rPr>
        <w:t xml:space="preserve">able </w:t>
      </w:r>
      <w:r w:rsidR="006543C2">
        <w:rPr>
          <w:rFonts w:ascii="Times New Roman" w:hAnsi="Times New Roman" w:cs="Times New Roman"/>
          <w:sz w:val="24"/>
          <w:szCs w:val="24"/>
        </w:rPr>
        <w:t>S</w:t>
      </w:r>
      <w:r w:rsidR="0071065D">
        <w:rPr>
          <w:rFonts w:ascii="Times New Roman" w:hAnsi="Times New Roman" w:cs="Times New Roman" w:hint="eastAsia"/>
          <w:sz w:val="24"/>
          <w:szCs w:val="24"/>
        </w:rPr>
        <w:t>4</w:t>
      </w:r>
      <w:r w:rsidR="004E44AF" w:rsidRPr="00BC16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E44AF">
        <w:rPr>
          <w:rFonts w:ascii="Times New Roman" w:hAnsi="Times New Roman" w:cs="Times New Roman" w:hint="eastAsia"/>
          <w:sz w:val="24"/>
          <w:szCs w:val="24"/>
        </w:rPr>
        <w:t>(Continued).</w:t>
      </w:r>
    </w:p>
    <w:tbl>
      <w:tblPr>
        <w:tblW w:w="5100" w:type="pct"/>
        <w:tblLayout w:type="fixed"/>
        <w:tblCellMar>
          <w:left w:w="99" w:type="dxa"/>
          <w:right w:w="99" w:type="dxa"/>
        </w:tblCellMar>
        <w:tblLook w:val="04A0"/>
      </w:tblPr>
      <w:tblGrid>
        <w:gridCol w:w="1072"/>
        <w:gridCol w:w="3420"/>
        <w:gridCol w:w="546"/>
        <w:gridCol w:w="546"/>
        <w:gridCol w:w="549"/>
        <w:gridCol w:w="546"/>
        <w:gridCol w:w="546"/>
        <w:gridCol w:w="549"/>
        <w:gridCol w:w="546"/>
        <w:gridCol w:w="546"/>
        <w:gridCol w:w="542"/>
      </w:tblGrid>
      <w:tr w:rsidR="003A28A1" w:rsidRPr="00BC160F" w:rsidTr="003A28A1">
        <w:trPr>
          <w:trHeight w:val="240"/>
        </w:trPr>
        <w:tc>
          <w:tcPr>
            <w:tcW w:w="57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/>
                <w:b/>
                <w:sz w:val="16"/>
                <w:szCs w:val="16"/>
              </w:rPr>
              <w:t>ID</w:t>
            </w:r>
          </w:p>
        </w:tc>
        <w:tc>
          <w:tcPr>
            <w:tcW w:w="181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Gene family </w:t>
            </w:r>
            <w:r w:rsidRPr="00D20575">
              <w:rPr>
                <w:rFonts w:ascii="Times New Roman" w:hAnsi="Times New Roman" w:cs="Times New Roman"/>
                <w:b/>
                <w:sz w:val="16"/>
                <w:szCs w:val="16"/>
              </w:rPr>
              <w:t>annotation</w:t>
            </w:r>
          </w:p>
        </w:tc>
        <w:tc>
          <w:tcPr>
            <w:tcW w:w="8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BC160F" w:rsidRDefault="003A28A1" w:rsidP="003A28A1">
            <w:pPr>
              <w:jc w:val="center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D20575">
              <w:rPr>
                <w:rFonts w:hint="eastAsia"/>
                <w:b/>
                <w:sz w:val="16"/>
                <w:szCs w:val="16"/>
              </w:rPr>
              <w:t>Tip-burn susceptible</w:t>
            </w:r>
          </w:p>
        </w:tc>
        <w:tc>
          <w:tcPr>
            <w:tcW w:w="8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BC160F" w:rsidRDefault="003A28A1" w:rsidP="000C78ED">
            <w:pPr>
              <w:jc w:val="center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D20575">
              <w:rPr>
                <w:rFonts w:hint="eastAsia"/>
                <w:b/>
                <w:sz w:val="16"/>
                <w:szCs w:val="16"/>
              </w:rPr>
              <w:t>Tip-burn resistan</w:t>
            </w:r>
            <w:r w:rsidR="000C78ED">
              <w:rPr>
                <w:rFonts w:hint="eastAsia"/>
                <w:b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86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BC160F" w:rsidRDefault="003A28A1" w:rsidP="003A28A1">
            <w:pPr>
              <w:jc w:val="center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D20575">
              <w:rPr>
                <w:rFonts w:hint="eastAsia"/>
                <w:b/>
                <w:sz w:val="16"/>
                <w:szCs w:val="16"/>
              </w:rPr>
              <w:t>Kale</w:t>
            </w:r>
          </w:p>
        </w:tc>
      </w:tr>
      <w:tr w:rsidR="003A28A1" w:rsidRPr="00BC160F" w:rsidTr="003A28A1">
        <w:trPr>
          <w:trHeight w:val="240"/>
        </w:trPr>
        <w:tc>
          <w:tcPr>
            <w:tcW w:w="57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18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A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M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B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A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M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B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A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M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B</w:t>
            </w:r>
          </w:p>
        </w:tc>
      </w:tr>
      <w:tr w:rsidR="003A28A1" w:rsidRPr="00BC160F" w:rsidTr="007877BD">
        <w:trPr>
          <w:trHeight w:val="240"/>
        </w:trPr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BC160F" w:rsidRDefault="003A28A1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11073</w:t>
            </w:r>
          </w:p>
        </w:tc>
        <w:tc>
          <w:tcPr>
            <w:tcW w:w="1818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BC160F" w:rsidRDefault="003A28A1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asma membrane intrinsic protein 1;4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BC160F" w:rsidRDefault="003A28A1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BC160F" w:rsidRDefault="003A28A1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80 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BC160F" w:rsidRDefault="003A28A1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19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BC160F" w:rsidRDefault="003A28A1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22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BC160F" w:rsidRDefault="003A28A1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69 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BC160F" w:rsidRDefault="003A28A1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8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BC160F" w:rsidRDefault="003A28A1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6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BC160F" w:rsidRDefault="003A28A1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4 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BC160F" w:rsidRDefault="003A28A1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6 </w:t>
            </w:r>
          </w:p>
        </w:tc>
      </w:tr>
      <w:tr w:rsidR="007877BD" w:rsidRPr="00BC160F" w:rsidTr="007877BD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12206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eptide transporter 2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4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99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3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8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3 </w:t>
            </w:r>
          </w:p>
        </w:tc>
      </w:tr>
      <w:tr w:rsidR="007877BD" w:rsidRPr="00BC160F" w:rsidTr="007877BD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3895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G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utamate receptor 5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67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9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1.0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36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6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0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5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3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14935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Riboflavin synthase-like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2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33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3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2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6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14675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ABC-2 type transporter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16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2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1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10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2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3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52393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ALA-interacting subunit 5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57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8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7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1.33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9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5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39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18147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N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odulin</w:t>
            </w:r>
            <w:proofErr w:type="spellEnd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 </w:t>
            </w:r>
            <w:proofErr w:type="spellStart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MtN21</w:t>
            </w:r>
            <w:proofErr w:type="spellEnd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/</w:t>
            </w:r>
            <w:proofErr w:type="spellStart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EamA</w:t>
            </w:r>
            <w:proofErr w:type="spellEnd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-like transporter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16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7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1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45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2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8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34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14291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Galactose oxidase/</w:t>
            </w:r>
            <w:proofErr w:type="spellStart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kelch</w:t>
            </w:r>
            <w:proofErr w:type="spellEnd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 repeat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19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7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5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51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6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06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9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5048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N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itrate transmembrane transporters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68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3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9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36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5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0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2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8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5956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Aluminium activated malate transporter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80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4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2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40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4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0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8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5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38107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D6 protein kinase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80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4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3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44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5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9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5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6964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EXS</w:t>
            </w:r>
            <w:proofErr w:type="spellEnd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 (</w:t>
            </w:r>
            <w:proofErr w:type="spellStart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ERD1</w:t>
            </w:r>
            <w:proofErr w:type="spellEnd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/</w:t>
            </w:r>
            <w:proofErr w:type="spellStart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XPR1</w:t>
            </w:r>
            <w:proofErr w:type="spellEnd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/</w:t>
            </w:r>
            <w:proofErr w:type="spellStart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SYG1</w:t>
            </w:r>
            <w:proofErr w:type="spellEnd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) protein; </w:t>
            </w:r>
            <w:proofErr w:type="spellStart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phoshpate</w:t>
            </w:r>
            <w:proofErr w:type="spellEnd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 ion transport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47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5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69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4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4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4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9044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M</w:t>
            </w: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anganese tracking factor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48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9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4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06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0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38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1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8735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Ubiquitin-like superfamily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15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5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4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63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9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3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5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9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23286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MATE efflux family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80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6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5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77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8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6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6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27869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YELLOW STRIPE like 2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13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6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4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62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2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0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6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41609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Polyketide cyclase/lipid transport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01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9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4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51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9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3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02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05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986</w:t>
            </w:r>
          </w:p>
        </w:tc>
        <w:tc>
          <w:tcPr>
            <w:tcW w:w="1818" w:type="pct"/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Got1</w:t>
            </w:r>
            <w:proofErr w:type="spellEnd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/</w:t>
            </w:r>
            <w:proofErr w:type="spellStart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Sft2</w:t>
            </w:r>
            <w:proofErr w:type="spellEnd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-like </w:t>
            </w:r>
            <w:proofErr w:type="spellStart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vescicle</w:t>
            </w:r>
            <w:proofErr w:type="spellEnd"/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 xml:space="preserve"> transport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93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3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1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08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2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0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4 </w:t>
            </w:r>
          </w:p>
        </w:tc>
        <w:tc>
          <w:tcPr>
            <w:tcW w:w="288" w:type="pct"/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05 </w:t>
            </w:r>
          </w:p>
        </w:tc>
      </w:tr>
      <w:tr w:rsidR="007877BD" w:rsidRPr="00BC160F" w:rsidTr="003A28A1">
        <w:trPr>
          <w:trHeight w:val="240"/>
        </w:trPr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Locus_30774</w:t>
            </w:r>
          </w:p>
        </w:tc>
        <w:tc>
          <w:tcPr>
            <w:tcW w:w="1818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877BD" w:rsidRPr="00BC160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BC160F">
              <w:rPr>
                <w:rFonts w:eastAsia="Malgun Gothic"/>
                <w:sz w:val="16"/>
                <w:szCs w:val="16"/>
                <w:lang w:val="en-US" w:eastAsia="ko-KR"/>
              </w:rPr>
              <w:t>MATE efflux family protein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29 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0.25 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sz w:val="14"/>
                <w:szCs w:val="14"/>
                <w:lang w:val="en-US" w:eastAsia="ko-KR"/>
              </w:rPr>
              <w:t xml:space="preserve">-0.36 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22 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3 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877BD" w:rsidRPr="00BC160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BC160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05 </w:t>
            </w:r>
          </w:p>
        </w:tc>
      </w:tr>
    </w:tbl>
    <w:p w:rsidR="004E44AF" w:rsidRDefault="004E44AF" w:rsidP="00C11E2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74427" w:rsidRDefault="00074427" w:rsidP="00C11E2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D4B7F" w:rsidRDefault="003D4B7F" w:rsidP="00C11E2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D4B7F" w:rsidRDefault="003D4B7F" w:rsidP="00C11E2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D4B7F" w:rsidSect="005B02A1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7F38" w:rsidRDefault="00397F38" w:rsidP="00516017">
      <w:r>
        <w:separator/>
      </w:r>
    </w:p>
  </w:endnote>
  <w:endnote w:type="continuationSeparator" w:id="0">
    <w:p w:rsidR="00397F38" w:rsidRDefault="00397F38" w:rsidP="005160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1021116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8"/>
      </w:rPr>
    </w:sdtEndPr>
    <w:sdtContent>
      <w:p w:rsidR="002B580C" w:rsidRPr="0090716B" w:rsidRDefault="0091410A">
        <w:pPr>
          <w:pStyle w:val="Footer"/>
          <w:jc w:val="center"/>
          <w:rPr>
            <w:rFonts w:ascii="Times New Roman" w:hAnsi="Times New Roman" w:cs="Times New Roman"/>
            <w:sz w:val="18"/>
          </w:rPr>
        </w:pPr>
        <w:r w:rsidRPr="0090716B">
          <w:rPr>
            <w:rFonts w:ascii="Times New Roman" w:hAnsi="Times New Roman" w:cs="Times New Roman"/>
            <w:sz w:val="18"/>
          </w:rPr>
          <w:fldChar w:fldCharType="begin"/>
        </w:r>
        <w:r w:rsidR="002B580C" w:rsidRPr="0090716B">
          <w:rPr>
            <w:rFonts w:ascii="Times New Roman" w:hAnsi="Times New Roman" w:cs="Times New Roman"/>
            <w:sz w:val="18"/>
          </w:rPr>
          <w:instrText>PAGE   \* MERGEFORMAT</w:instrText>
        </w:r>
        <w:r w:rsidRPr="0090716B">
          <w:rPr>
            <w:rFonts w:ascii="Times New Roman" w:hAnsi="Times New Roman" w:cs="Times New Roman"/>
            <w:sz w:val="18"/>
          </w:rPr>
          <w:fldChar w:fldCharType="separate"/>
        </w:r>
        <w:r w:rsidR="006543C2" w:rsidRPr="006543C2">
          <w:rPr>
            <w:rFonts w:ascii="Times New Roman" w:hAnsi="Times New Roman" w:cs="Times New Roman"/>
            <w:noProof/>
            <w:sz w:val="18"/>
            <w:lang w:val="ko-KR"/>
          </w:rPr>
          <w:t>3</w:t>
        </w:r>
        <w:r w:rsidRPr="0090716B">
          <w:rPr>
            <w:rFonts w:ascii="Times New Roman" w:hAnsi="Times New Roman" w:cs="Times New Roman"/>
            <w:sz w:val="18"/>
          </w:rPr>
          <w:fldChar w:fldCharType="end"/>
        </w:r>
      </w:p>
    </w:sdtContent>
  </w:sdt>
  <w:p w:rsidR="002B580C" w:rsidRDefault="002B580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7F38" w:rsidRDefault="00397F38" w:rsidP="00516017">
      <w:r>
        <w:separator/>
      </w:r>
    </w:p>
  </w:footnote>
  <w:footnote w:type="continuationSeparator" w:id="0">
    <w:p w:rsidR="00397F38" w:rsidRDefault="00397F38" w:rsidP="0051601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464AA3"/>
    <w:multiLevelType w:val="hybridMultilevel"/>
    <w:tmpl w:val="ED50A2A8"/>
    <w:lvl w:ilvl="0" w:tplc="704EB846">
      <w:start w:val="1"/>
      <w:numFmt w:val="upperLetter"/>
      <w:lvlText w:val="%1.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6B3C1B20"/>
    <w:multiLevelType w:val="hybridMultilevel"/>
    <w:tmpl w:val="D34249BC"/>
    <w:lvl w:ilvl="0" w:tplc="416645E4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5C47"/>
    <w:rsid w:val="00001916"/>
    <w:rsid w:val="0001066A"/>
    <w:rsid w:val="00034ADF"/>
    <w:rsid w:val="00041060"/>
    <w:rsid w:val="000452B7"/>
    <w:rsid w:val="00045C33"/>
    <w:rsid w:val="00050A97"/>
    <w:rsid w:val="00055441"/>
    <w:rsid w:val="000555EA"/>
    <w:rsid w:val="00057D04"/>
    <w:rsid w:val="00061C4C"/>
    <w:rsid w:val="000636FA"/>
    <w:rsid w:val="000655C5"/>
    <w:rsid w:val="0006644B"/>
    <w:rsid w:val="00067093"/>
    <w:rsid w:val="00073C83"/>
    <w:rsid w:val="00074427"/>
    <w:rsid w:val="00074CF6"/>
    <w:rsid w:val="00081CCD"/>
    <w:rsid w:val="000908F2"/>
    <w:rsid w:val="00095C7C"/>
    <w:rsid w:val="0009749A"/>
    <w:rsid w:val="000A3504"/>
    <w:rsid w:val="000B5867"/>
    <w:rsid w:val="000B72B2"/>
    <w:rsid w:val="000C09C2"/>
    <w:rsid w:val="000C78ED"/>
    <w:rsid w:val="000D6489"/>
    <w:rsid w:val="000E1A03"/>
    <w:rsid w:val="000F1B42"/>
    <w:rsid w:val="000F5C64"/>
    <w:rsid w:val="000F5EF2"/>
    <w:rsid w:val="00104E9A"/>
    <w:rsid w:val="00112BAB"/>
    <w:rsid w:val="001332A3"/>
    <w:rsid w:val="0013349D"/>
    <w:rsid w:val="00144C6B"/>
    <w:rsid w:val="00147A73"/>
    <w:rsid w:val="00151285"/>
    <w:rsid w:val="0015211A"/>
    <w:rsid w:val="001533B2"/>
    <w:rsid w:val="001573C5"/>
    <w:rsid w:val="001730DE"/>
    <w:rsid w:val="00175AB8"/>
    <w:rsid w:val="001816BB"/>
    <w:rsid w:val="00193EEA"/>
    <w:rsid w:val="00197B6E"/>
    <w:rsid w:val="001A0A95"/>
    <w:rsid w:val="001A7A85"/>
    <w:rsid w:val="001B21BB"/>
    <w:rsid w:val="001B6E41"/>
    <w:rsid w:val="001C38BC"/>
    <w:rsid w:val="001C3EAB"/>
    <w:rsid w:val="001C41A6"/>
    <w:rsid w:val="001C508F"/>
    <w:rsid w:val="001C745E"/>
    <w:rsid w:val="001D0818"/>
    <w:rsid w:val="001D3FA8"/>
    <w:rsid w:val="001D44DA"/>
    <w:rsid w:val="001D6E47"/>
    <w:rsid w:val="001D6E96"/>
    <w:rsid w:val="001E5C47"/>
    <w:rsid w:val="00200E65"/>
    <w:rsid w:val="00202A4A"/>
    <w:rsid w:val="00225091"/>
    <w:rsid w:val="002323EA"/>
    <w:rsid w:val="00232F08"/>
    <w:rsid w:val="0023388B"/>
    <w:rsid w:val="0025423D"/>
    <w:rsid w:val="002545E3"/>
    <w:rsid w:val="002564EC"/>
    <w:rsid w:val="00265D2A"/>
    <w:rsid w:val="00267841"/>
    <w:rsid w:val="00271A28"/>
    <w:rsid w:val="00271BD3"/>
    <w:rsid w:val="00274A8D"/>
    <w:rsid w:val="00283CC3"/>
    <w:rsid w:val="00285D9E"/>
    <w:rsid w:val="00287BBB"/>
    <w:rsid w:val="0029642D"/>
    <w:rsid w:val="002B079C"/>
    <w:rsid w:val="002B36CB"/>
    <w:rsid w:val="002B419A"/>
    <w:rsid w:val="002B580C"/>
    <w:rsid w:val="002B5F0D"/>
    <w:rsid w:val="002C06FD"/>
    <w:rsid w:val="002C4083"/>
    <w:rsid w:val="002C438C"/>
    <w:rsid w:val="002C54E9"/>
    <w:rsid w:val="002D0A53"/>
    <w:rsid w:val="002D22E8"/>
    <w:rsid w:val="002E30FC"/>
    <w:rsid w:val="002E5E2E"/>
    <w:rsid w:val="002F0226"/>
    <w:rsid w:val="002F1BB6"/>
    <w:rsid w:val="002F23F6"/>
    <w:rsid w:val="00300E7A"/>
    <w:rsid w:val="00301BA9"/>
    <w:rsid w:val="00313628"/>
    <w:rsid w:val="003153EF"/>
    <w:rsid w:val="00316510"/>
    <w:rsid w:val="00325B91"/>
    <w:rsid w:val="00327218"/>
    <w:rsid w:val="00332598"/>
    <w:rsid w:val="00334168"/>
    <w:rsid w:val="003417E2"/>
    <w:rsid w:val="00343591"/>
    <w:rsid w:val="00347D82"/>
    <w:rsid w:val="00352642"/>
    <w:rsid w:val="00357233"/>
    <w:rsid w:val="00365A9E"/>
    <w:rsid w:val="00372C27"/>
    <w:rsid w:val="00375399"/>
    <w:rsid w:val="00375824"/>
    <w:rsid w:val="003764F7"/>
    <w:rsid w:val="003779AE"/>
    <w:rsid w:val="0039093D"/>
    <w:rsid w:val="003923F7"/>
    <w:rsid w:val="00392ACB"/>
    <w:rsid w:val="00394507"/>
    <w:rsid w:val="00397F38"/>
    <w:rsid w:val="003A1677"/>
    <w:rsid w:val="003A28A1"/>
    <w:rsid w:val="003A2E96"/>
    <w:rsid w:val="003C0230"/>
    <w:rsid w:val="003C1002"/>
    <w:rsid w:val="003C180D"/>
    <w:rsid w:val="003C67E1"/>
    <w:rsid w:val="003C6DBB"/>
    <w:rsid w:val="003D4B7F"/>
    <w:rsid w:val="003E3660"/>
    <w:rsid w:val="003F0E38"/>
    <w:rsid w:val="003F3CD4"/>
    <w:rsid w:val="003F7B60"/>
    <w:rsid w:val="004015CD"/>
    <w:rsid w:val="0040371B"/>
    <w:rsid w:val="0040687E"/>
    <w:rsid w:val="0041416B"/>
    <w:rsid w:val="00415506"/>
    <w:rsid w:val="004200BE"/>
    <w:rsid w:val="00420B17"/>
    <w:rsid w:val="00422695"/>
    <w:rsid w:val="00425FA6"/>
    <w:rsid w:val="0043379F"/>
    <w:rsid w:val="004345D7"/>
    <w:rsid w:val="00435D03"/>
    <w:rsid w:val="0044264E"/>
    <w:rsid w:val="0044510D"/>
    <w:rsid w:val="00446C64"/>
    <w:rsid w:val="00451A93"/>
    <w:rsid w:val="0046442E"/>
    <w:rsid w:val="004644DC"/>
    <w:rsid w:val="0047480F"/>
    <w:rsid w:val="00476A52"/>
    <w:rsid w:val="00482C42"/>
    <w:rsid w:val="00482FF7"/>
    <w:rsid w:val="00496AC5"/>
    <w:rsid w:val="00497FEB"/>
    <w:rsid w:val="004A07EA"/>
    <w:rsid w:val="004A2DC5"/>
    <w:rsid w:val="004A32DC"/>
    <w:rsid w:val="004A4871"/>
    <w:rsid w:val="004C1942"/>
    <w:rsid w:val="004C258C"/>
    <w:rsid w:val="004C29B6"/>
    <w:rsid w:val="004C419D"/>
    <w:rsid w:val="004C518B"/>
    <w:rsid w:val="004E44AF"/>
    <w:rsid w:val="004E6F68"/>
    <w:rsid w:val="00500717"/>
    <w:rsid w:val="005060DA"/>
    <w:rsid w:val="00516017"/>
    <w:rsid w:val="00526057"/>
    <w:rsid w:val="00527A02"/>
    <w:rsid w:val="00531613"/>
    <w:rsid w:val="0053237E"/>
    <w:rsid w:val="0055178D"/>
    <w:rsid w:val="005559E7"/>
    <w:rsid w:val="00557313"/>
    <w:rsid w:val="005611D1"/>
    <w:rsid w:val="005615C6"/>
    <w:rsid w:val="00580294"/>
    <w:rsid w:val="00584202"/>
    <w:rsid w:val="005A303E"/>
    <w:rsid w:val="005A3FE2"/>
    <w:rsid w:val="005A41D1"/>
    <w:rsid w:val="005A4224"/>
    <w:rsid w:val="005B02A1"/>
    <w:rsid w:val="005B147D"/>
    <w:rsid w:val="005B38DB"/>
    <w:rsid w:val="005B3A80"/>
    <w:rsid w:val="005B77D6"/>
    <w:rsid w:val="005C0CA1"/>
    <w:rsid w:val="005C3A21"/>
    <w:rsid w:val="005D1A30"/>
    <w:rsid w:val="005D4EEF"/>
    <w:rsid w:val="005F502A"/>
    <w:rsid w:val="005F6584"/>
    <w:rsid w:val="005F7A57"/>
    <w:rsid w:val="00600FB3"/>
    <w:rsid w:val="00601802"/>
    <w:rsid w:val="00614C2C"/>
    <w:rsid w:val="0061505B"/>
    <w:rsid w:val="006304F7"/>
    <w:rsid w:val="00631B24"/>
    <w:rsid w:val="00632D63"/>
    <w:rsid w:val="00633063"/>
    <w:rsid w:val="00634B3B"/>
    <w:rsid w:val="00637B5F"/>
    <w:rsid w:val="00645715"/>
    <w:rsid w:val="00651154"/>
    <w:rsid w:val="00651A96"/>
    <w:rsid w:val="006528D1"/>
    <w:rsid w:val="00653B71"/>
    <w:rsid w:val="006543C2"/>
    <w:rsid w:val="0065568E"/>
    <w:rsid w:val="00656B4C"/>
    <w:rsid w:val="00671992"/>
    <w:rsid w:val="00673677"/>
    <w:rsid w:val="00684A3A"/>
    <w:rsid w:val="00686B4C"/>
    <w:rsid w:val="006964B2"/>
    <w:rsid w:val="006979C9"/>
    <w:rsid w:val="006A573B"/>
    <w:rsid w:val="006B63E7"/>
    <w:rsid w:val="006C3B34"/>
    <w:rsid w:val="006D2505"/>
    <w:rsid w:val="006E1F4A"/>
    <w:rsid w:val="006E6EDC"/>
    <w:rsid w:val="006F1420"/>
    <w:rsid w:val="006F3A42"/>
    <w:rsid w:val="0071065D"/>
    <w:rsid w:val="007148A6"/>
    <w:rsid w:val="0071628B"/>
    <w:rsid w:val="00722598"/>
    <w:rsid w:val="007341B1"/>
    <w:rsid w:val="007400B1"/>
    <w:rsid w:val="00742D8E"/>
    <w:rsid w:val="00750F01"/>
    <w:rsid w:val="007557E6"/>
    <w:rsid w:val="00763E3B"/>
    <w:rsid w:val="00764FAE"/>
    <w:rsid w:val="007653A0"/>
    <w:rsid w:val="00776764"/>
    <w:rsid w:val="00780FD5"/>
    <w:rsid w:val="00781595"/>
    <w:rsid w:val="007877BD"/>
    <w:rsid w:val="0079548D"/>
    <w:rsid w:val="007A19F3"/>
    <w:rsid w:val="007A2EF6"/>
    <w:rsid w:val="007A7161"/>
    <w:rsid w:val="007B0E9E"/>
    <w:rsid w:val="007B0F2C"/>
    <w:rsid w:val="007B65E7"/>
    <w:rsid w:val="007C2619"/>
    <w:rsid w:val="007D54E9"/>
    <w:rsid w:val="007E2850"/>
    <w:rsid w:val="007F1C8C"/>
    <w:rsid w:val="00801190"/>
    <w:rsid w:val="00801349"/>
    <w:rsid w:val="00801E73"/>
    <w:rsid w:val="00801E9F"/>
    <w:rsid w:val="00802816"/>
    <w:rsid w:val="00803A51"/>
    <w:rsid w:val="00803E36"/>
    <w:rsid w:val="00803F49"/>
    <w:rsid w:val="00804CD1"/>
    <w:rsid w:val="00805DBD"/>
    <w:rsid w:val="0080691E"/>
    <w:rsid w:val="00812512"/>
    <w:rsid w:val="00813A66"/>
    <w:rsid w:val="00833EC1"/>
    <w:rsid w:val="00837DAF"/>
    <w:rsid w:val="008519F8"/>
    <w:rsid w:val="00851DB2"/>
    <w:rsid w:val="00851EBA"/>
    <w:rsid w:val="0085206C"/>
    <w:rsid w:val="00852168"/>
    <w:rsid w:val="00874805"/>
    <w:rsid w:val="008811B3"/>
    <w:rsid w:val="008876FA"/>
    <w:rsid w:val="00894931"/>
    <w:rsid w:val="00895E55"/>
    <w:rsid w:val="008A154C"/>
    <w:rsid w:val="008A35EB"/>
    <w:rsid w:val="008A5AA4"/>
    <w:rsid w:val="008B3B65"/>
    <w:rsid w:val="008C1752"/>
    <w:rsid w:val="008C2003"/>
    <w:rsid w:val="008C7823"/>
    <w:rsid w:val="008E54BE"/>
    <w:rsid w:val="008F59AC"/>
    <w:rsid w:val="00900A11"/>
    <w:rsid w:val="0090716B"/>
    <w:rsid w:val="009073C7"/>
    <w:rsid w:val="00907478"/>
    <w:rsid w:val="00910648"/>
    <w:rsid w:val="0091410A"/>
    <w:rsid w:val="009200ED"/>
    <w:rsid w:val="009215E9"/>
    <w:rsid w:val="00922059"/>
    <w:rsid w:val="00924EB0"/>
    <w:rsid w:val="009324E0"/>
    <w:rsid w:val="009330D5"/>
    <w:rsid w:val="00936B52"/>
    <w:rsid w:val="009371FD"/>
    <w:rsid w:val="00944178"/>
    <w:rsid w:val="0095231F"/>
    <w:rsid w:val="00953B76"/>
    <w:rsid w:val="009645AD"/>
    <w:rsid w:val="00972E8C"/>
    <w:rsid w:val="00974403"/>
    <w:rsid w:val="00981264"/>
    <w:rsid w:val="009853A4"/>
    <w:rsid w:val="009863BE"/>
    <w:rsid w:val="0099399D"/>
    <w:rsid w:val="00996458"/>
    <w:rsid w:val="009A1A16"/>
    <w:rsid w:val="009A3468"/>
    <w:rsid w:val="009A4306"/>
    <w:rsid w:val="009A4D46"/>
    <w:rsid w:val="009A54F6"/>
    <w:rsid w:val="009B068E"/>
    <w:rsid w:val="009B1573"/>
    <w:rsid w:val="009B4C77"/>
    <w:rsid w:val="009B6951"/>
    <w:rsid w:val="009B7FC0"/>
    <w:rsid w:val="009C2480"/>
    <w:rsid w:val="009C2B03"/>
    <w:rsid w:val="009C7E3C"/>
    <w:rsid w:val="009E5775"/>
    <w:rsid w:val="009F3359"/>
    <w:rsid w:val="00A07B69"/>
    <w:rsid w:val="00A10AA7"/>
    <w:rsid w:val="00A13DCF"/>
    <w:rsid w:val="00A165C1"/>
    <w:rsid w:val="00A337F7"/>
    <w:rsid w:val="00A404B6"/>
    <w:rsid w:val="00A508A0"/>
    <w:rsid w:val="00A5262A"/>
    <w:rsid w:val="00A545ED"/>
    <w:rsid w:val="00A6211E"/>
    <w:rsid w:val="00A63C72"/>
    <w:rsid w:val="00A7585E"/>
    <w:rsid w:val="00A80B26"/>
    <w:rsid w:val="00A914B3"/>
    <w:rsid w:val="00A93D83"/>
    <w:rsid w:val="00A95518"/>
    <w:rsid w:val="00A96461"/>
    <w:rsid w:val="00AA0F0C"/>
    <w:rsid w:val="00AB0369"/>
    <w:rsid w:val="00AB4970"/>
    <w:rsid w:val="00AD4CFD"/>
    <w:rsid w:val="00B005DB"/>
    <w:rsid w:val="00B07B4C"/>
    <w:rsid w:val="00B109F7"/>
    <w:rsid w:val="00B13309"/>
    <w:rsid w:val="00B13F25"/>
    <w:rsid w:val="00B15C37"/>
    <w:rsid w:val="00B20814"/>
    <w:rsid w:val="00B251F4"/>
    <w:rsid w:val="00B3722A"/>
    <w:rsid w:val="00B3728B"/>
    <w:rsid w:val="00B45EC6"/>
    <w:rsid w:val="00B53CCF"/>
    <w:rsid w:val="00B565D7"/>
    <w:rsid w:val="00B5676A"/>
    <w:rsid w:val="00B57D62"/>
    <w:rsid w:val="00B60219"/>
    <w:rsid w:val="00B60D63"/>
    <w:rsid w:val="00B66065"/>
    <w:rsid w:val="00B718A8"/>
    <w:rsid w:val="00B86A36"/>
    <w:rsid w:val="00B95A05"/>
    <w:rsid w:val="00B95F2A"/>
    <w:rsid w:val="00BA3068"/>
    <w:rsid w:val="00BB12A5"/>
    <w:rsid w:val="00BB783A"/>
    <w:rsid w:val="00BC0143"/>
    <w:rsid w:val="00BC160F"/>
    <w:rsid w:val="00BC354C"/>
    <w:rsid w:val="00BC5FA0"/>
    <w:rsid w:val="00BC7A05"/>
    <w:rsid w:val="00BE1907"/>
    <w:rsid w:val="00BF4886"/>
    <w:rsid w:val="00C0203A"/>
    <w:rsid w:val="00C02A01"/>
    <w:rsid w:val="00C11E22"/>
    <w:rsid w:val="00C147AD"/>
    <w:rsid w:val="00C16F80"/>
    <w:rsid w:val="00C207DF"/>
    <w:rsid w:val="00C2632D"/>
    <w:rsid w:val="00C26AF4"/>
    <w:rsid w:val="00C306B7"/>
    <w:rsid w:val="00C307C6"/>
    <w:rsid w:val="00C344A0"/>
    <w:rsid w:val="00C417E7"/>
    <w:rsid w:val="00C46807"/>
    <w:rsid w:val="00C5356C"/>
    <w:rsid w:val="00C645C8"/>
    <w:rsid w:val="00C6691C"/>
    <w:rsid w:val="00C7193E"/>
    <w:rsid w:val="00C765B2"/>
    <w:rsid w:val="00C80D0D"/>
    <w:rsid w:val="00CA5F51"/>
    <w:rsid w:val="00CA5F65"/>
    <w:rsid w:val="00CA6007"/>
    <w:rsid w:val="00CC5383"/>
    <w:rsid w:val="00CC6D78"/>
    <w:rsid w:val="00CD1D19"/>
    <w:rsid w:val="00CD40CF"/>
    <w:rsid w:val="00CD6B97"/>
    <w:rsid w:val="00CE3EDA"/>
    <w:rsid w:val="00CE7E43"/>
    <w:rsid w:val="00CF1528"/>
    <w:rsid w:val="00CF3362"/>
    <w:rsid w:val="00CF4A53"/>
    <w:rsid w:val="00D036DB"/>
    <w:rsid w:val="00D042BE"/>
    <w:rsid w:val="00D068C8"/>
    <w:rsid w:val="00D10561"/>
    <w:rsid w:val="00D15B75"/>
    <w:rsid w:val="00D1667F"/>
    <w:rsid w:val="00D20575"/>
    <w:rsid w:val="00D239C7"/>
    <w:rsid w:val="00D54EEC"/>
    <w:rsid w:val="00D54F93"/>
    <w:rsid w:val="00D57586"/>
    <w:rsid w:val="00D600FA"/>
    <w:rsid w:val="00D642E7"/>
    <w:rsid w:val="00D645D1"/>
    <w:rsid w:val="00D64E44"/>
    <w:rsid w:val="00D64E51"/>
    <w:rsid w:val="00D73CB2"/>
    <w:rsid w:val="00D742A5"/>
    <w:rsid w:val="00DA365D"/>
    <w:rsid w:val="00DA4B1A"/>
    <w:rsid w:val="00DA67DA"/>
    <w:rsid w:val="00DB0B5B"/>
    <w:rsid w:val="00DB4678"/>
    <w:rsid w:val="00DB6895"/>
    <w:rsid w:val="00DB7315"/>
    <w:rsid w:val="00DD08FF"/>
    <w:rsid w:val="00DD09C9"/>
    <w:rsid w:val="00DD2BF1"/>
    <w:rsid w:val="00DD3271"/>
    <w:rsid w:val="00DE1716"/>
    <w:rsid w:val="00DE7E17"/>
    <w:rsid w:val="00DF70B6"/>
    <w:rsid w:val="00DF76CE"/>
    <w:rsid w:val="00E05D75"/>
    <w:rsid w:val="00E14D53"/>
    <w:rsid w:val="00E322F5"/>
    <w:rsid w:val="00E344CA"/>
    <w:rsid w:val="00E36787"/>
    <w:rsid w:val="00E40E0C"/>
    <w:rsid w:val="00E52900"/>
    <w:rsid w:val="00E53AFB"/>
    <w:rsid w:val="00E5543E"/>
    <w:rsid w:val="00E57C37"/>
    <w:rsid w:val="00E6409B"/>
    <w:rsid w:val="00E70091"/>
    <w:rsid w:val="00E72E3E"/>
    <w:rsid w:val="00E738CE"/>
    <w:rsid w:val="00E77D40"/>
    <w:rsid w:val="00E82181"/>
    <w:rsid w:val="00E83EA9"/>
    <w:rsid w:val="00E914EC"/>
    <w:rsid w:val="00E95840"/>
    <w:rsid w:val="00EA22B6"/>
    <w:rsid w:val="00EB16B7"/>
    <w:rsid w:val="00EB180A"/>
    <w:rsid w:val="00EB6AD2"/>
    <w:rsid w:val="00EC3B31"/>
    <w:rsid w:val="00EC51FB"/>
    <w:rsid w:val="00EC54A7"/>
    <w:rsid w:val="00EC78FD"/>
    <w:rsid w:val="00EC7A42"/>
    <w:rsid w:val="00ED4ABD"/>
    <w:rsid w:val="00EE2DC3"/>
    <w:rsid w:val="00EF055D"/>
    <w:rsid w:val="00EF0CAA"/>
    <w:rsid w:val="00EF3E2E"/>
    <w:rsid w:val="00EF64BD"/>
    <w:rsid w:val="00F0080D"/>
    <w:rsid w:val="00F0761C"/>
    <w:rsid w:val="00F15F8C"/>
    <w:rsid w:val="00F26983"/>
    <w:rsid w:val="00F30449"/>
    <w:rsid w:val="00F323CD"/>
    <w:rsid w:val="00F33036"/>
    <w:rsid w:val="00F43DC1"/>
    <w:rsid w:val="00F460EF"/>
    <w:rsid w:val="00F54A01"/>
    <w:rsid w:val="00F5723A"/>
    <w:rsid w:val="00F6416E"/>
    <w:rsid w:val="00F646E8"/>
    <w:rsid w:val="00F70970"/>
    <w:rsid w:val="00F71BFE"/>
    <w:rsid w:val="00F87062"/>
    <w:rsid w:val="00F97F80"/>
    <w:rsid w:val="00FA7959"/>
    <w:rsid w:val="00FB0890"/>
    <w:rsid w:val="00FB3F34"/>
    <w:rsid w:val="00FC4793"/>
    <w:rsid w:val="00FD44AA"/>
    <w:rsid w:val="00FD48A6"/>
    <w:rsid w:val="00FE372A"/>
    <w:rsid w:val="00FE59CC"/>
    <w:rsid w:val="00FE6FAB"/>
    <w:rsid w:val="00FF3C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A9E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01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516017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017"/>
    <w:rPr>
      <w:rFonts w:asciiTheme="majorHAnsi" w:eastAsiaTheme="majorEastAsia" w:hAnsiTheme="majorHAnsi" w:cstheme="majorBidi"/>
      <w:kern w:val="0"/>
      <w:sz w:val="28"/>
      <w:szCs w:val="28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516017"/>
    <w:rPr>
      <w:rFonts w:ascii="Arial" w:hAnsi="Arial" w:cs="Arial"/>
      <w:b/>
      <w:bCs/>
      <w:kern w:val="0"/>
      <w:sz w:val="22"/>
      <w:szCs w:val="28"/>
      <w:lang w:val="en-GB" w:eastAsia="en-US"/>
    </w:rPr>
  </w:style>
  <w:style w:type="paragraph" w:styleId="NoSpacing">
    <w:name w:val="No Spacing"/>
    <w:uiPriority w:val="1"/>
    <w:qFormat/>
    <w:rsid w:val="00E52900"/>
    <w:pPr>
      <w:widowControl w:val="0"/>
      <w:wordWrap w:val="0"/>
      <w:autoSpaceDE w:val="0"/>
      <w:autoSpaceDN w:val="0"/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3DC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DC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nhideWhenUsed/>
    <w:rsid w:val="0051601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516017"/>
  </w:style>
  <w:style w:type="paragraph" w:styleId="Footer">
    <w:name w:val="footer"/>
    <w:basedOn w:val="Normal"/>
    <w:link w:val="FooterChar"/>
    <w:uiPriority w:val="99"/>
    <w:unhideWhenUsed/>
    <w:rsid w:val="0051601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516017"/>
  </w:style>
  <w:style w:type="character" w:styleId="CommentReference">
    <w:name w:val="annotation reference"/>
    <w:basedOn w:val="DefaultParagraphFont"/>
    <w:uiPriority w:val="99"/>
    <w:unhideWhenUsed/>
    <w:rsid w:val="005160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16017"/>
    <w:pPr>
      <w:widowControl w:val="0"/>
      <w:wordWrap w:val="0"/>
      <w:autoSpaceDE w:val="0"/>
      <w:autoSpaceDN w:val="0"/>
      <w:spacing w:after="200" w:line="276" w:lineRule="auto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6017"/>
  </w:style>
  <w:style w:type="character" w:styleId="Hyperlink">
    <w:name w:val="Hyperlink"/>
    <w:basedOn w:val="DefaultParagraphFont"/>
    <w:uiPriority w:val="99"/>
    <w:rsid w:val="00516017"/>
    <w:rPr>
      <w:color w:val="0000FF" w:themeColor="hyperlink"/>
      <w:u w:val="single"/>
    </w:rPr>
  </w:style>
  <w:style w:type="character" w:customStyle="1" w:styleId="ft">
    <w:name w:val="ft"/>
    <w:basedOn w:val="DefaultParagraphFont"/>
    <w:rsid w:val="00516017"/>
  </w:style>
  <w:style w:type="paragraph" w:styleId="Caption">
    <w:name w:val="caption"/>
    <w:basedOn w:val="Normal"/>
    <w:next w:val="Normal"/>
    <w:uiPriority w:val="35"/>
    <w:unhideWhenUsed/>
    <w:qFormat/>
    <w:rsid w:val="00516017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hAnsiTheme="minorHAnsi" w:cstheme="minorBidi"/>
      <w:b/>
      <w:bCs/>
      <w:kern w:val="2"/>
      <w:sz w:val="20"/>
      <w:szCs w:val="20"/>
      <w:lang w:val="en-US" w:eastAsia="ko-KR"/>
    </w:rPr>
  </w:style>
  <w:style w:type="table" w:styleId="TableTheme">
    <w:name w:val="Table Theme"/>
    <w:basedOn w:val="TableNormal"/>
    <w:rsid w:val="00516017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lassic1">
    <w:name w:val="Table Classic 1"/>
    <w:basedOn w:val="TableNormal"/>
    <w:rsid w:val="00516017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9200ED"/>
    <w:rPr>
      <w:color w:val="808080"/>
    </w:rPr>
  </w:style>
  <w:style w:type="table" w:styleId="TableGrid">
    <w:name w:val="Table Grid"/>
    <w:basedOn w:val="TableNormal"/>
    <w:uiPriority w:val="59"/>
    <w:rsid w:val="006F14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03F49"/>
    <w:rPr>
      <w:color w:val="800080"/>
      <w:u w:val="single"/>
    </w:rPr>
  </w:style>
  <w:style w:type="paragraph" w:customStyle="1" w:styleId="font5">
    <w:name w:val="font5"/>
    <w:basedOn w:val="Normal"/>
    <w:rsid w:val="00803F49"/>
    <w:pPr>
      <w:spacing w:before="100" w:beforeAutospacing="1" w:after="100" w:afterAutospacing="1"/>
    </w:pPr>
    <w:rPr>
      <w:rFonts w:ascii="Malgun Gothic" w:eastAsia="Malgun Gothic" w:hAnsi="Malgun Gothic" w:cs="Gulim"/>
      <w:sz w:val="16"/>
      <w:szCs w:val="16"/>
      <w:lang w:val="en-US" w:eastAsia="ko-KR"/>
    </w:rPr>
  </w:style>
  <w:style w:type="paragraph" w:customStyle="1" w:styleId="xl65">
    <w:name w:val="xl65"/>
    <w:basedOn w:val="Normal"/>
    <w:rsid w:val="00803F49"/>
    <w:pPr>
      <w:spacing w:before="100" w:beforeAutospacing="1" w:after="100" w:afterAutospacing="1"/>
      <w:jc w:val="center"/>
    </w:pPr>
    <w:rPr>
      <w:rFonts w:ascii="Gulim" w:eastAsia="Gulim" w:hAnsi="Gulim" w:cs="Gulim"/>
      <w:b/>
      <w:bCs/>
      <w:sz w:val="18"/>
      <w:szCs w:val="18"/>
      <w:lang w:val="en-US" w:eastAsia="ko-KR"/>
    </w:rPr>
  </w:style>
  <w:style w:type="paragraph" w:customStyle="1" w:styleId="xl66">
    <w:name w:val="xl66"/>
    <w:basedOn w:val="Normal"/>
    <w:rsid w:val="00803F49"/>
    <w:pPr>
      <w:spacing w:before="100" w:beforeAutospacing="1" w:after="100" w:afterAutospacing="1"/>
      <w:jc w:val="center"/>
    </w:pPr>
    <w:rPr>
      <w:rFonts w:ascii="Gulim" w:eastAsia="Gulim" w:hAnsi="Gulim" w:cs="Gulim"/>
      <w:b/>
      <w:bCs/>
      <w:sz w:val="18"/>
      <w:szCs w:val="18"/>
      <w:lang w:val="en-US" w:eastAsia="ko-KR"/>
    </w:rPr>
  </w:style>
  <w:style w:type="paragraph" w:customStyle="1" w:styleId="xl67">
    <w:name w:val="xl67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sz w:val="18"/>
      <w:szCs w:val="18"/>
      <w:lang w:val="en-US" w:eastAsia="ko-KR"/>
    </w:rPr>
  </w:style>
  <w:style w:type="paragraph" w:customStyle="1" w:styleId="xl68">
    <w:name w:val="xl68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sz w:val="18"/>
      <w:szCs w:val="18"/>
      <w:lang w:val="en-US" w:eastAsia="ko-KR"/>
    </w:rPr>
  </w:style>
  <w:style w:type="paragraph" w:customStyle="1" w:styleId="xl69">
    <w:name w:val="xl69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sz w:val="18"/>
      <w:szCs w:val="18"/>
      <w:lang w:val="en-US" w:eastAsia="ko-KR"/>
    </w:rPr>
  </w:style>
  <w:style w:type="paragraph" w:customStyle="1" w:styleId="xl70">
    <w:name w:val="xl70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color w:val="FF0000"/>
      <w:sz w:val="18"/>
      <w:szCs w:val="18"/>
      <w:lang w:val="en-US" w:eastAsia="ko-KR"/>
    </w:rPr>
  </w:style>
  <w:style w:type="paragraph" w:customStyle="1" w:styleId="xl71">
    <w:name w:val="xl71"/>
    <w:basedOn w:val="Normal"/>
    <w:rsid w:val="00803F49"/>
    <w:pPr>
      <w:shd w:val="clear" w:color="000000" w:fill="F2DCDB"/>
      <w:spacing w:before="100" w:beforeAutospacing="1" w:after="100" w:afterAutospacing="1"/>
    </w:pPr>
    <w:rPr>
      <w:rFonts w:ascii="Gulim" w:eastAsia="Gulim" w:hAnsi="Gulim" w:cs="Gulim"/>
      <w:color w:val="FF0000"/>
      <w:sz w:val="18"/>
      <w:szCs w:val="18"/>
      <w:lang w:val="en-US" w:eastAsia="ko-KR"/>
    </w:rPr>
  </w:style>
  <w:style w:type="paragraph" w:customStyle="1" w:styleId="xl72">
    <w:name w:val="xl72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color w:val="0000FF"/>
      <w:sz w:val="18"/>
      <w:szCs w:val="18"/>
      <w:lang w:val="en-US" w:eastAsia="ko-KR"/>
    </w:rPr>
  </w:style>
  <w:style w:type="paragraph" w:customStyle="1" w:styleId="xl73">
    <w:name w:val="xl73"/>
    <w:basedOn w:val="Normal"/>
    <w:rsid w:val="00803F49"/>
    <w:pPr>
      <w:shd w:val="clear" w:color="000000" w:fill="DCE6F1"/>
      <w:spacing w:before="100" w:beforeAutospacing="1" w:after="100" w:afterAutospacing="1"/>
    </w:pPr>
    <w:rPr>
      <w:rFonts w:ascii="Gulim" w:eastAsia="Gulim" w:hAnsi="Gulim" w:cs="Gulim"/>
      <w:color w:val="0000FF"/>
      <w:sz w:val="18"/>
      <w:szCs w:val="18"/>
      <w:lang w:val="en-US" w:eastAsia="ko-KR"/>
    </w:rPr>
  </w:style>
  <w:style w:type="paragraph" w:customStyle="1" w:styleId="xl74">
    <w:name w:val="xl74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color w:val="FF0000"/>
      <w:sz w:val="18"/>
      <w:szCs w:val="18"/>
      <w:lang w:val="en-US" w:eastAsia="ko-KR"/>
    </w:rPr>
  </w:style>
  <w:style w:type="paragraph" w:customStyle="1" w:styleId="xl75">
    <w:name w:val="xl75"/>
    <w:basedOn w:val="Normal"/>
    <w:rsid w:val="00803F49"/>
    <w:pPr>
      <w:shd w:val="clear" w:color="000000" w:fill="F2DCDB"/>
      <w:spacing w:before="100" w:beforeAutospacing="1" w:after="100" w:afterAutospacing="1"/>
    </w:pPr>
    <w:rPr>
      <w:rFonts w:ascii="Gulim" w:eastAsia="Gulim" w:hAnsi="Gulim" w:cs="Gulim"/>
      <w:sz w:val="18"/>
      <w:szCs w:val="18"/>
      <w:lang w:val="en-US" w:eastAsia="ko-KR"/>
    </w:rPr>
  </w:style>
  <w:style w:type="paragraph" w:customStyle="1" w:styleId="a">
    <w:name w:val="바탕글"/>
    <w:basedOn w:val="Normal"/>
    <w:rsid w:val="006979C9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Gulim" w:eastAsia="Gulim" w:hAnsi="Gulim" w:cs="Gulim"/>
      <w:color w:val="000000"/>
      <w:sz w:val="20"/>
      <w:szCs w:val="20"/>
      <w:lang w:val="en-US" w:eastAsia="ko-KR"/>
    </w:rPr>
  </w:style>
  <w:style w:type="paragraph" w:styleId="NormalWeb">
    <w:name w:val="Normal (Web)"/>
    <w:basedOn w:val="Normal"/>
    <w:uiPriority w:val="99"/>
    <w:rsid w:val="00BC7A05"/>
    <w:pPr>
      <w:spacing w:before="100" w:beforeAutospacing="1" w:after="100" w:afterAutospacing="1"/>
    </w:pPr>
    <w:rPr>
      <w:rFonts w:ascii="Gulim" w:eastAsia="Gulim" w:hAnsi="Gulim" w:cs="Gulim"/>
      <w:lang w:val="en-US" w:eastAsia="ko-KR"/>
    </w:rPr>
  </w:style>
  <w:style w:type="table" w:customStyle="1" w:styleId="2">
    <w:name w:val="옅은 음영2"/>
    <w:basedOn w:val="TableNormal"/>
    <w:uiPriority w:val="60"/>
    <w:rsid w:val="00B53CCF"/>
    <w:pPr>
      <w:spacing w:after="0" w:line="240" w:lineRule="auto"/>
      <w:jc w:val="left"/>
    </w:pPr>
    <w:rPr>
      <w:rFonts w:ascii="Times New Roman" w:eastAsia="Malgun Gothic" w:hAnsi="Times New Roman" w:cs="Times New Roman"/>
      <w:color w:val="000000" w:themeColor="text1" w:themeShade="BF"/>
      <w:kern w:val="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1332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5A9E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1">
    <w:name w:val="heading 1"/>
    <w:basedOn w:val="a"/>
    <w:next w:val="a"/>
    <w:link w:val="1Char"/>
    <w:uiPriority w:val="9"/>
    <w:qFormat/>
    <w:rsid w:val="0051601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qFormat/>
    <w:rsid w:val="00516017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16017"/>
    <w:rPr>
      <w:rFonts w:asciiTheme="majorHAnsi" w:eastAsiaTheme="majorEastAsia" w:hAnsiTheme="majorHAnsi" w:cstheme="majorBidi"/>
      <w:kern w:val="0"/>
      <w:sz w:val="28"/>
      <w:szCs w:val="28"/>
      <w:lang w:val="en-GB" w:eastAsia="en-US"/>
    </w:rPr>
  </w:style>
  <w:style w:type="character" w:customStyle="1" w:styleId="2Char">
    <w:name w:val="제목 2 Char"/>
    <w:basedOn w:val="a0"/>
    <w:link w:val="2"/>
    <w:rsid w:val="00516017"/>
    <w:rPr>
      <w:rFonts w:ascii="Arial" w:hAnsi="Arial" w:cs="Arial"/>
      <w:b/>
      <w:bCs/>
      <w:kern w:val="0"/>
      <w:sz w:val="22"/>
      <w:szCs w:val="28"/>
      <w:lang w:val="en-GB" w:eastAsia="en-US"/>
    </w:rPr>
  </w:style>
  <w:style w:type="paragraph" w:styleId="a3">
    <w:name w:val="No Spacing"/>
    <w:uiPriority w:val="1"/>
    <w:qFormat/>
    <w:rsid w:val="00E52900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Balloon Text"/>
    <w:basedOn w:val="a"/>
    <w:link w:val="Char"/>
    <w:uiPriority w:val="99"/>
    <w:semiHidden/>
    <w:unhideWhenUsed/>
    <w:rsid w:val="00A13DC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A13DC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nhideWhenUsed/>
    <w:rsid w:val="0051601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har0">
    <w:name w:val="머리글 Char"/>
    <w:basedOn w:val="a0"/>
    <w:link w:val="a5"/>
    <w:uiPriority w:val="99"/>
    <w:rsid w:val="00516017"/>
  </w:style>
  <w:style w:type="paragraph" w:styleId="a6">
    <w:name w:val="footer"/>
    <w:basedOn w:val="a"/>
    <w:link w:val="Char1"/>
    <w:uiPriority w:val="99"/>
    <w:unhideWhenUsed/>
    <w:rsid w:val="0051601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har1">
    <w:name w:val="바닥글 Char"/>
    <w:basedOn w:val="a0"/>
    <w:link w:val="a6"/>
    <w:uiPriority w:val="99"/>
    <w:rsid w:val="00516017"/>
  </w:style>
  <w:style w:type="character" w:styleId="a7">
    <w:name w:val="annotation reference"/>
    <w:basedOn w:val="a0"/>
    <w:uiPriority w:val="99"/>
    <w:unhideWhenUsed/>
    <w:rsid w:val="00516017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516017"/>
    <w:pPr>
      <w:widowControl w:val="0"/>
      <w:wordWrap w:val="0"/>
      <w:autoSpaceDE w:val="0"/>
      <w:autoSpaceDN w:val="0"/>
      <w:spacing w:after="200" w:line="276" w:lineRule="auto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har2">
    <w:name w:val="메모 텍스트 Char"/>
    <w:basedOn w:val="a0"/>
    <w:link w:val="a8"/>
    <w:uiPriority w:val="99"/>
    <w:rsid w:val="00516017"/>
  </w:style>
  <w:style w:type="character" w:styleId="a9">
    <w:name w:val="Hyperlink"/>
    <w:basedOn w:val="a0"/>
    <w:uiPriority w:val="99"/>
    <w:rsid w:val="00516017"/>
    <w:rPr>
      <w:color w:val="0000FF" w:themeColor="hyperlink"/>
      <w:u w:val="single"/>
    </w:rPr>
  </w:style>
  <w:style w:type="character" w:customStyle="1" w:styleId="ft">
    <w:name w:val="ft"/>
    <w:basedOn w:val="a0"/>
    <w:rsid w:val="00516017"/>
  </w:style>
  <w:style w:type="paragraph" w:styleId="aa">
    <w:name w:val="caption"/>
    <w:basedOn w:val="a"/>
    <w:next w:val="a"/>
    <w:uiPriority w:val="35"/>
    <w:unhideWhenUsed/>
    <w:qFormat/>
    <w:rsid w:val="00516017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hAnsiTheme="minorHAnsi" w:cstheme="minorBidi"/>
      <w:b/>
      <w:bCs/>
      <w:kern w:val="2"/>
      <w:sz w:val="20"/>
      <w:szCs w:val="20"/>
      <w:lang w:val="en-US" w:eastAsia="ko-KR"/>
    </w:rPr>
  </w:style>
  <w:style w:type="table" w:styleId="ab">
    <w:name w:val="Table Theme"/>
    <w:basedOn w:val="a1"/>
    <w:rsid w:val="00516017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Table Classic 1"/>
    <w:basedOn w:val="a1"/>
    <w:rsid w:val="00516017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ac">
    <w:name w:val="Placeholder Text"/>
    <w:basedOn w:val="a0"/>
    <w:uiPriority w:val="99"/>
    <w:semiHidden/>
    <w:rsid w:val="009200ED"/>
    <w:rPr>
      <w:color w:val="808080"/>
    </w:rPr>
  </w:style>
  <w:style w:type="table" w:styleId="ad">
    <w:name w:val="Table Grid"/>
    <w:basedOn w:val="a1"/>
    <w:uiPriority w:val="59"/>
    <w:rsid w:val="006F1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FollowedHyperlink"/>
    <w:basedOn w:val="a0"/>
    <w:uiPriority w:val="99"/>
    <w:semiHidden/>
    <w:unhideWhenUsed/>
    <w:rsid w:val="00803F49"/>
    <w:rPr>
      <w:color w:val="800080"/>
      <w:u w:val="single"/>
    </w:rPr>
  </w:style>
  <w:style w:type="paragraph" w:customStyle="1" w:styleId="font5">
    <w:name w:val="font5"/>
    <w:basedOn w:val="a"/>
    <w:rsid w:val="00803F49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  <w:lang w:val="en-US" w:eastAsia="ko-KR"/>
    </w:rPr>
  </w:style>
  <w:style w:type="paragraph" w:customStyle="1" w:styleId="xl65">
    <w:name w:val="xl65"/>
    <w:basedOn w:val="a"/>
    <w:rsid w:val="00803F49"/>
    <w:pP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18"/>
      <w:szCs w:val="18"/>
      <w:lang w:val="en-US" w:eastAsia="ko-KR"/>
    </w:rPr>
  </w:style>
  <w:style w:type="paragraph" w:customStyle="1" w:styleId="xl66">
    <w:name w:val="xl66"/>
    <w:basedOn w:val="a"/>
    <w:rsid w:val="00803F49"/>
    <w:pP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18"/>
      <w:szCs w:val="18"/>
      <w:lang w:val="en-US" w:eastAsia="ko-KR"/>
    </w:rPr>
  </w:style>
  <w:style w:type="paragraph" w:customStyle="1" w:styleId="xl67">
    <w:name w:val="xl67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sz w:val="18"/>
      <w:szCs w:val="18"/>
      <w:lang w:val="en-US" w:eastAsia="ko-KR"/>
    </w:rPr>
  </w:style>
  <w:style w:type="paragraph" w:customStyle="1" w:styleId="xl68">
    <w:name w:val="xl68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sz w:val="18"/>
      <w:szCs w:val="18"/>
      <w:lang w:val="en-US" w:eastAsia="ko-KR"/>
    </w:rPr>
  </w:style>
  <w:style w:type="paragraph" w:customStyle="1" w:styleId="xl69">
    <w:name w:val="xl69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sz w:val="18"/>
      <w:szCs w:val="18"/>
      <w:lang w:val="en-US" w:eastAsia="ko-KR"/>
    </w:rPr>
  </w:style>
  <w:style w:type="paragraph" w:customStyle="1" w:styleId="xl70">
    <w:name w:val="xl70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color w:val="FF0000"/>
      <w:sz w:val="18"/>
      <w:szCs w:val="18"/>
      <w:lang w:val="en-US" w:eastAsia="ko-KR"/>
    </w:rPr>
  </w:style>
  <w:style w:type="paragraph" w:customStyle="1" w:styleId="xl71">
    <w:name w:val="xl71"/>
    <w:basedOn w:val="a"/>
    <w:rsid w:val="00803F49"/>
    <w:pPr>
      <w:shd w:val="clear" w:color="000000" w:fill="F2DCDB"/>
      <w:spacing w:before="100" w:beforeAutospacing="1" w:after="100" w:afterAutospacing="1"/>
    </w:pPr>
    <w:rPr>
      <w:rFonts w:ascii="굴림" w:eastAsia="굴림" w:hAnsi="굴림" w:cs="굴림"/>
      <w:color w:val="FF0000"/>
      <w:sz w:val="18"/>
      <w:szCs w:val="18"/>
      <w:lang w:val="en-US" w:eastAsia="ko-KR"/>
    </w:rPr>
  </w:style>
  <w:style w:type="paragraph" w:customStyle="1" w:styleId="xl72">
    <w:name w:val="xl72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color w:val="0000FF"/>
      <w:sz w:val="18"/>
      <w:szCs w:val="18"/>
      <w:lang w:val="en-US" w:eastAsia="ko-KR"/>
    </w:rPr>
  </w:style>
  <w:style w:type="paragraph" w:customStyle="1" w:styleId="xl73">
    <w:name w:val="xl73"/>
    <w:basedOn w:val="a"/>
    <w:rsid w:val="00803F49"/>
    <w:pPr>
      <w:shd w:val="clear" w:color="000000" w:fill="DCE6F1"/>
      <w:spacing w:before="100" w:beforeAutospacing="1" w:after="100" w:afterAutospacing="1"/>
    </w:pPr>
    <w:rPr>
      <w:rFonts w:ascii="굴림" w:eastAsia="굴림" w:hAnsi="굴림" w:cs="굴림"/>
      <w:color w:val="0000FF"/>
      <w:sz w:val="18"/>
      <w:szCs w:val="18"/>
      <w:lang w:val="en-US" w:eastAsia="ko-KR"/>
    </w:rPr>
  </w:style>
  <w:style w:type="paragraph" w:customStyle="1" w:styleId="xl74">
    <w:name w:val="xl74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color w:val="FF0000"/>
      <w:sz w:val="18"/>
      <w:szCs w:val="18"/>
      <w:lang w:val="en-US" w:eastAsia="ko-KR"/>
    </w:rPr>
  </w:style>
  <w:style w:type="paragraph" w:customStyle="1" w:styleId="xl75">
    <w:name w:val="xl75"/>
    <w:basedOn w:val="a"/>
    <w:rsid w:val="00803F49"/>
    <w:pPr>
      <w:shd w:val="clear" w:color="000000" w:fill="F2DCDB"/>
      <w:spacing w:before="100" w:beforeAutospacing="1" w:after="100" w:afterAutospacing="1"/>
    </w:pPr>
    <w:rPr>
      <w:rFonts w:ascii="굴림" w:eastAsia="굴림" w:hAnsi="굴림" w:cs="굴림"/>
      <w:sz w:val="18"/>
      <w:szCs w:val="18"/>
      <w:lang w:val="en-US" w:eastAsia="ko-KR"/>
    </w:rPr>
  </w:style>
  <w:style w:type="paragraph" w:customStyle="1" w:styleId="af">
    <w:name w:val="바탕글"/>
    <w:basedOn w:val="a"/>
    <w:rsid w:val="006979C9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val="en-US" w:eastAsia="ko-KR"/>
    </w:rPr>
  </w:style>
  <w:style w:type="paragraph" w:styleId="af0">
    <w:name w:val="Normal (Web)"/>
    <w:basedOn w:val="a"/>
    <w:uiPriority w:val="99"/>
    <w:rsid w:val="00BC7A05"/>
    <w:pPr>
      <w:spacing w:before="100" w:beforeAutospacing="1" w:after="100" w:afterAutospacing="1"/>
    </w:pPr>
    <w:rPr>
      <w:rFonts w:ascii="굴림" w:eastAsia="굴림" w:hAnsi="굴림" w:cs="굴림"/>
      <w:lang w:val="en-US" w:eastAsia="ko-KR"/>
    </w:rPr>
  </w:style>
  <w:style w:type="table" w:customStyle="1" w:styleId="20">
    <w:name w:val="옅은 음영2"/>
    <w:basedOn w:val="a1"/>
    <w:uiPriority w:val="60"/>
    <w:rsid w:val="00B53CCF"/>
    <w:pPr>
      <w:spacing w:after="0" w:line="240" w:lineRule="auto"/>
      <w:jc w:val="left"/>
    </w:pPr>
    <w:rPr>
      <w:rFonts w:ascii="Times New Roman" w:eastAsia="맑은 고딕" w:hAnsi="Times New Roman" w:cs="Times New Roman"/>
      <w:color w:val="000000" w:themeColor="text1" w:themeShade="BF"/>
      <w:kern w:val="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f1">
    <w:name w:val="Light Shading"/>
    <w:basedOn w:val="a1"/>
    <w:uiPriority w:val="60"/>
    <w:rsid w:val="001332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47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98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06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2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10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98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9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3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2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8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09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8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8A2434-FD37-434A-9675-F70597EF43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24</Words>
  <Characters>10399</Characters>
  <Application>Microsoft Office Word</Application>
  <DocSecurity>0</DocSecurity>
  <Lines>86</Lines>
  <Paragraphs>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ongyeo Lee</dc:creator>
  <cp:lastModifiedBy>jmyanoc</cp:lastModifiedBy>
  <cp:revision>3</cp:revision>
  <cp:lastPrinted>2014-12-01T04:44:00Z</cp:lastPrinted>
  <dcterms:created xsi:type="dcterms:W3CDTF">2016-02-02T08:33:00Z</dcterms:created>
  <dcterms:modified xsi:type="dcterms:W3CDTF">2016-02-29T16:08:00Z</dcterms:modified>
</cp:coreProperties>
</file>